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0780F" w14:textId="3FF93550" w:rsidR="006E08FE" w:rsidRPr="00892770" w:rsidRDefault="007F032A">
      <w:pPr>
        <w:rPr>
          <w:rFonts w:ascii="Times New Roman" w:hAnsi="Times New Roman" w:cs="Times New Roman"/>
          <w:b/>
          <w:bCs/>
          <w:lang w:val="en-US"/>
        </w:rPr>
      </w:pPr>
      <w:r w:rsidRPr="00892770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567F1833" w14:textId="64D04A12" w:rsidR="007F032A" w:rsidRPr="00892770" w:rsidRDefault="007F032A">
      <w:pPr>
        <w:rPr>
          <w:rFonts w:ascii="Times New Roman" w:hAnsi="Times New Roman" w:cs="Times New Roman"/>
          <w:b/>
          <w:bCs/>
          <w:lang w:val="en-US"/>
        </w:rPr>
      </w:pPr>
    </w:p>
    <w:p w14:paraId="65EB6BEC" w14:textId="77777777" w:rsidR="007F032A" w:rsidRPr="00892770" w:rsidRDefault="007F032A" w:rsidP="007F032A">
      <w:pPr>
        <w:shd w:val="clear" w:color="auto" w:fill="FFFFFF"/>
        <w:spacing w:line="240" w:lineRule="atLeast"/>
        <w:rPr>
          <w:rFonts w:ascii="Times New Roman" w:hAnsi="Times New Roman" w:cs="Times New Roman"/>
        </w:rPr>
      </w:pPr>
    </w:p>
    <w:tbl>
      <w:tblPr>
        <w:tblStyle w:val="GridTable6ColourfulAccent3"/>
        <w:tblW w:w="9715" w:type="dxa"/>
        <w:tblLook w:val="04A0" w:firstRow="1" w:lastRow="0" w:firstColumn="1" w:lastColumn="0" w:noHBand="0" w:noVBand="1"/>
      </w:tblPr>
      <w:tblGrid>
        <w:gridCol w:w="843"/>
        <w:gridCol w:w="1003"/>
        <w:gridCol w:w="1190"/>
        <w:gridCol w:w="963"/>
        <w:gridCol w:w="1030"/>
        <w:gridCol w:w="1150"/>
        <w:gridCol w:w="883"/>
        <w:gridCol w:w="1163"/>
        <w:gridCol w:w="963"/>
        <w:gridCol w:w="1030"/>
      </w:tblGrid>
      <w:tr w:rsidR="007F032A" w:rsidRPr="00892770" w14:paraId="13015EF8" w14:textId="77777777" w:rsidTr="005342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</w:tcPr>
          <w:p w14:paraId="139820C4" w14:textId="77777777" w:rsidR="007F032A" w:rsidRPr="00892770" w:rsidRDefault="007F032A" w:rsidP="005342E7">
            <w:pPr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AKT1</w:t>
            </w:r>
          </w:p>
        </w:tc>
        <w:tc>
          <w:tcPr>
            <w:tcW w:w="918" w:type="dxa"/>
          </w:tcPr>
          <w:p w14:paraId="4E2DC57C" w14:textId="77777777" w:rsidR="007F032A" w:rsidRPr="00892770" w:rsidRDefault="007F032A" w:rsidP="005342E7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BRCA1</w:t>
            </w:r>
          </w:p>
        </w:tc>
        <w:tc>
          <w:tcPr>
            <w:tcW w:w="1084" w:type="dxa"/>
          </w:tcPr>
          <w:p w14:paraId="4CFE0E6C" w14:textId="77777777" w:rsidR="007F032A" w:rsidRPr="00892770" w:rsidRDefault="007F032A" w:rsidP="005342E7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CDKN2A</w:t>
            </w:r>
          </w:p>
        </w:tc>
        <w:tc>
          <w:tcPr>
            <w:tcW w:w="883" w:type="dxa"/>
          </w:tcPr>
          <w:p w14:paraId="497C200C" w14:textId="77777777" w:rsidR="007F032A" w:rsidRPr="00892770" w:rsidRDefault="007F032A" w:rsidP="005342E7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ERBB4</w:t>
            </w:r>
          </w:p>
        </w:tc>
        <w:tc>
          <w:tcPr>
            <w:tcW w:w="942" w:type="dxa"/>
          </w:tcPr>
          <w:p w14:paraId="39E64BE5" w14:textId="77777777" w:rsidR="007F032A" w:rsidRPr="00892770" w:rsidRDefault="007F032A" w:rsidP="005342E7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IDH2</w:t>
            </w:r>
          </w:p>
        </w:tc>
        <w:tc>
          <w:tcPr>
            <w:tcW w:w="1049" w:type="dxa"/>
          </w:tcPr>
          <w:p w14:paraId="52FA5A5F" w14:textId="77777777" w:rsidR="007F032A" w:rsidRPr="00892770" w:rsidRDefault="007F032A" w:rsidP="005342E7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KRAS</w:t>
            </w:r>
          </w:p>
        </w:tc>
        <w:tc>
          <w:tcPr>
            <w:tcW w:w="812" w:type="dxa"/>
          </w:tcPr>
          <w:p w14:paraId="6969C19B" w14:textId="77777777" w:rsidR="007F032A" w:rsidRPr="00892770" w:rsidRDefault="007F032A" w:rsidP="005342E7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MLH1</w:t>
            </w:r>
          </w:p>
        </w:tc>
        <w:tc>
          <w:tcPr>
            <w:tcW w:w="1062" w:type="dxa"/>
          </w:tcPr>
          <w:p w14:paraId="19354202" w14:textId="77777777" w:rsidR="007F032A" w:rsidRPr="00892770" w:rsidRDefault="007F032A" w:rsidP="005342E7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NOTCH1</w:t>
            </w:r>
          </w:p>
        </w:tc>
        <w:tc>
          <w:tcPr>
            <w:tcW w:w="883" w:type="dxa"/>
          </w:tcPr>
          <w:p w14:paraId="2B321361" w14:textId="77777777" w:rsidR="007F032A" w:rsidRPr="00892770" w:rsidRDefault="007F032A" w:rsidP="005342E7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PTEN</w:t>
            </w:r>
          </w:p>
        </w:tc>
        <w:tc>
          <w:tcPr>
            <w:tcW w:w="1307" w:type="dxa"/>
          </w:tcPr>
          <w:p w14:paraId="3B1E431C" w14:textId="77777777" w:rsidR="007F032A" w:rsidRPr="00892770" w:rsidRDefault="007F032A" w:rsidP="005342E7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SMAD4</w:t>
            </w:r>
          </w:p>
        </w:tc>
      </w:tr>
      <w:tr w:rsidR="007F032A" w:rsidRPr="00892770" w14:paraId="5D1C6462" w14:textId="77777777" w:rsidTr="0053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</w:tcPr>
          <w:p w14:paraId="36A502BF" w14:textId="77777777" w:rsidR="007F032A" w:rsidRPr="00892770" w:rsidRDefault="007F032A" w:rsidP="005342E7">
            <w:pPr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ALK</w:t>
            </w:r>
          </w:p>
        </w:tc>
        <w:tc>
          <w:tcPr>
            <w:tcW w:w="918" w:type="dxa"/>
          </w:tcPr>
          <w:p w14:paraId="73672B21" w14:textId="77777777" w:rsidR="007F032A" w:rsidRPr="00892770" w:rsidRDefault="007F032A" w:rsidP="005342E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BRCA2</w:t>
            </w:r>
          </w:p>
        </w:tc>
        <w:tc>
          <w:tcPr>
            <w:tcW w:w="1084" w:type="dxa"/>
          </w:tcPr>
          <w:p w14:paraId="57EE97B5" w14:textId="77777777" w:rsidR="007F032A" w:rsidRPr="00892770" w:rsidRDefault="007F032A" w:rsidP="005342E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CHEK1</w:t>
            </w:r>
          </w:p>
        </w:tc>
        <w:tc>
          <w:tcPr>
            <w:tcW w:w="883" w:type="dxa"/>
          </w:tcPr>
          <w:p w14:paraId="773EEB5E" w14:textId="77777777" w:rsidR="007F032A" w:rsidRPr="00892770" w:rsidRDefault="007F032A" w:rsidP="005342E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ESR1</w:t>
            </w:r>
          </w:p>
        </w:tc>
        <w:tc>
          <w:tcPr>
            <w:tcW w:w="942" w:type="dxa"/>
          </w:tcPr>
          <w:p w14:paraId="43D87593" w14:textId="77777777" w:rsidR="007F032A" w:rsidRPr="00892770" w:rsidRDefault="007F032A" w:rsidP="005342E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JAK2</w:t>
            </w:r>
          </w:p>
        </w:tc>
        <w:tc>
          <w:tcPr>
            <w:tcW w:w="1049" w:type="dxa"/>
          </w:tcPr>
          <w:p w14:paraId="62236F21" w14:textId="77777777" w:rsidR="007F032A" w:rsidRPr="00892770" w:rsidRDefault="007F032A" w:rsidP="005342E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MAP2K1</w:t>
            </w:r>
          </w:p>
        </w:tc>
        <w:tc>
          <w:tcPr>
            <w:tcW w:w="812" w:type="dxa"/>
          </w:tcPr>
          <w:p w14:paraId="046B1FF5" w14:textId="77777777" w:rsidR="007F032A" w:rsidRPr="00892770" w:rsidRDefault="007F032A" w:rsidP="005342E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MSH2</w:t>
            </w:r>
          </w:p>
        </w:tc>
        <w:tc>
          <w:tcPr>
            <w:tcW w:w="1062" w:type="dxa"/>
          </w:tcPr>
          <w:p w14:paraId="1CB59AC0" w14:textId="77777777" w:rsidR="007F032A" w:rsidRPr="00892770" w:rsidRDefault="007F032A" w:rsidP="005342E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NRAS</w:t>
            </w:r>
          </w:p>
        </w:tc>
        <w:tc>
          <w:tcPr>
            <w:tcW w:w="883" w:type="dxa"/>
          </w:tcPr>
          <w:p w14:paraId="7DFE79AF" w14:textId="77777777" w:rsidR="007F032A" w:rsidRPr="00892770" w:rsidRDefault="007F032A" w:rsidP="005342E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RAD50</w:t>
            </w:r>
          </w:p>
        </w:tc>
        <w:tc>
          <w:tcPr>
            <w:tcW w:w="1307" w:type="dxa"/>
          </w:tcPr>
          <w:p w14:paraId="268F28C9" w14:textId="77777777" w:rsidR="007F032A" w:rsidRPr="00892770" w:rsidRDefault="007F032A" w:rsidP="005342E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STAT3</w:t>
            </w:r>
          </w:p>
        </w:tc>
      </w:tr>
      <w:tr w:rsidR="007F032A" w:rsidRPr="00892770" w14:paraId="4CEA000B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</w:tcPr>
          <w:p w14:paraId="2543FABD" w14:textId="77777777" w:rsidR="007F032A" w:rsidRPr="00892770" w:rsidRDefault="007F032A" w:rsidP="005342E7">
            <w:pPr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AR</w:t>
            </w:r>
          </w:p>
        </w:tc>
        <w:tc>
          <w:tcPr>
            <w:tcW w:w="918" w:type="dxa"/>
          </w:tcPr>
          <w:p w14:paraId="3BF6F728" w14:textId="77777777" w:rsidR="007F032A" w:rsidRPr="00892770" w:rsidRDefault="007F032A" w:rsidP="005342E7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CCND1</w:t>
            </w:r>
          </w:p>
        </w:tc>
        <w:tc>
          <w:tcPr>
            <w:tcW w:w="1084" w:type="dxa"/>
          </w:tcPr>
          <w:p w14:paraId="0C7492D9" w14:textId="77777777" w:rsidR="007F032A" w:rsidRPr="00892770" w:rsidRDefault="007F032A" w:rsidP="005342E7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CHEK2</w:t>
            </w:r>
          </w:p>
        </w:tc>
        <w:tc>
          <w:tcPr>
            <w:tcW w:w="883" w:type="dxa"/>
          </w:tcPr>
          <w:p w14:paraId="6F325616" w14:textId="77777777" w:rsidR="007F032A" w:rsidRPr="00892770" w:rsidRDefault="007F032A" w:rsidP="005342E7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FGFR1</w:t>
            </w:r>
          </w:p>
        </w:tc>
        <w:tc>
          <w:tcPr>
            <w:tcW w:w="942" w:type="dxa"/>
          </w:tcPr>
          <w:p w14:paraId="791D803A" w14:textId="77777777" w:rsidR="007F032A" w:rsidRPr="00892770" w:rsidRDefault="007F032A" w:rsidP="005342E7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JUN</w:t>
            </w:r>
          </w:p>
        </w:tc>
        <w:tc>
          <w:tcPr>
            <w:tcW w:w="1049" w:type="dxa"/>
          </w:tcPr>
          <w:p w14:paraId="7BCD232F" w14:textId="77777777" w:rsidR="007F032A" w:rsidRPr="00892770" w:rsidRDefault="007F032A" w:rsidP="005342E7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MDM2</w:t>
            </w:r>
          </w:p>
        </w:tc>
        <w:tc>
          <w:tcPr>
            <w:tcW w:w="812" w:type="dxa"/>
          </w:tcPr>
          <w:p w14:paraId="07CBB47E" w14:textId="77777777" w:rsidR="007F032A" w:rsidRPr="00892770" w:rsidRDefault="007F032A" w:rsidP="005342E7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MSH6</w:t>
            </w:r>
          </w:p>
        </w:tc>
        <w:tc>
          <w:tcPr>
            <w:tcW w:w="1062" w:type="dxa"/>
          </w:tcPr>
          <w:p w14:paraId="2CD80756" w14:textId="77777777" w:rsidR="007F032A" w:rsidRPr="00892770" w:rsidRDefault="007F032A" w:rsidP="005342E7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PALB2</w:t>
            </w:r>
          </w:p>
        </w:tc>
        <w:tc>
          <w:tcPr>
            <w:tcW w:w="883" w:type="dxa"/>
          </w:tcPr>
          <w:p w14:paraId="769E459B" w14:textId="77777777" w:rsidR="007F032A" w:rsidRPr="00892770" w:rsidRDefault="007F032A" w:rsidP="005342E7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RAD51</w:t>
            </w:r>
          </w:p>
        </w:tc>
        <w:tc>
          <w:tcPr>
            <w:tcW w:w="1307" w:type="dxa"/>
          </w:tcPr>
          <w:p w14:paraId="30E14392" w14:textId="77777777" w:rsidR="007F032A" w:rsidRPr="00892770" w:rsidRDefault="007F032A" w:rsidP="005342E7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STK11</w:t>
            </w:r>
          </w:p>
        </w:tc>
      </w:tr>
      <w:tr w:rsidR="007F032A" w:rsidRPr="00892770" w14:paraId="150EB285" w14:textId="77777777" w:rsidTr="0053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</w:tcPr>
          <w:p w14:paraId="48109531" w14:textId="77777777" w:rsidR="007F032A" w:rsidRPr="00892770" w:rsidRDefault="007F032A" w:rsidP="005342E7">
            <w:pPr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ATM</w:t>
            </w:r>
          </w:p>
        </w:tc>
        <w:tc>
          <w:tcPr>
            <w:tcW w:w="918" w:type="dxa"/>
          </w:tcPr>
          <w:p w14:paraId="3F38418E" w14:textId="77777777" w:rsidR="007F032A" w:rsidRPr="00892770" w:rsidRDefault="007F032A" w:rsidP="005342E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CCNE1</w:t>
            </w:r>
          </w:p>
        </w:tc>
        <w:tc>
          <w:tcPr>
            <w:tcW w:w="1084" w:type="dxa"/>
          </w:tcPr>
          <w:p w14:paraId="6C37CCBC" w14:textId="77777777" w:rsidR="007F032A" w:rsidRPr="00892770" w:rsidRDefault="007F032A" w:rsidP="005342E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CTNNB1</w:t>
            </w:r>
          </w:p>
        </w:tc>
        <w:tc>
          <w:tcPr>
            <w:tcW w:w="883" w:type="dxa"/>
          </w:tcPr>
          <w:p w14:paraId="33B63492" w14:textId="77777777" w:rsidR="007F032A" w:rsidRPr="00892770" w:rsidRDefault="007F032A" w:rsidP="005342E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FGFR2</w:t>
            </w:r>
          </w:p>
        </w:tc>
        <w:tc>
          <w:tcPr>
            <w:tcW w:w="942" w:type="dxa"/>
          </w:tcPr>
          <w:p w14:paraId="700B8AA5" w14:textId="77777777" w:rsidR="007F032A" w:rsidRPr="00892770" w:rsidRDefault="007F032A" w:rsidP="005342E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KDR</w:t>
            </w:r>
          </w:p>
        </w:tc>
        <w:tc>
          <w:tcPr>
            <w:tcW w:w="1049" w:type="dxa"/>
          </w:tcPr>
          <w:p w14:paraId="05D2D255" w14:textId="77777777" w:rsidR="007F032A" w:rsidRPr="00892770" w:rsidRDefault="007F032A" w:rsidP="005342E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MDM4</w:t>
            </w:r>
          </w:p>
        </w:tc>
        <w:tc>
          <w:tcPr>
            <w:tcW w:w="812" w:type="dxa"/>
          </w:tcPr>
          <w:p w14:paraId="03DBBA0F" w14:textId="77777777" w:rsidR="007F032A" w:rsidRPr="00892770" w:rsidRDefault="007F032A" w:rsidP="005342E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mTOR</w:t>
            </w:r>
          </w:p>
        </w:tc>
        <w:tc>
          <w:tcPr>
            <w:tcW w:w="1062" w:type="dxa"/>
          </w:tcPr>
          <w:p w14:paraId="1F7D8740" w14:textId="77777777" w:rsidR="007F032A" w:rsidRPr="00892770" w:rsidRDefault="007F032A" w:rsidP="005342E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PDGFRA</w:t>
            </w:r>
          </w:p>
        </w:tc>
        <w:tc>
          <w:tcPr>
            <w:tcW w:w="883" w:type="dxa"/>
          </w:tcPr>
          <w:p w14:paraId="2DBA65C3" w14:textId="77777777" w:rsidR="007F032A" w:rsidRPr="00892770" w:rsidRDefault="007F032A" w:rsidP="005342E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RB1</w:t>
            </w:r>
          </w:p>
        </w:tc>
        <w:tc>
          <w:tcPr>
            <w:tcW w:w="1307" w:type="dxa"/>
          </w:tcPr>
          <w:p w14:paraId="62DEB691" w14:textId="77777777" w:rsidR="007F032A" w:rsidRPr="00892770" w:rsidRDefault="007F032A" w:rsidP="005342E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TP53</w:t>
            </w:r>
          </w:p>
        </w:tc>
      </w:tr>
      <w:tr w:rsidR="007F032A" w:rsidRPr="00892770" w14:paraId="588A7663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</w:tcPr>
          <w:p w14:paraId="6FE3439F" w14:textId="77777777" w:rsidR="007F032A" w:rsidRPr="00892770" w:rsidRDefault="007F032A" w:rsidP="005342E7">
            <w:pPr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BCL2</w:t>
            </w:r>
          </w:p>
        </w:tc>
        <w:tc>
          <w:tcPr>
            <w:tcW w:w="918" w:type="dxa"/>
          </w:tcPr>
          <w:p w14:paraId="7CA62A83" w14:textId="77777777" w:rsidR="007F032A" w:rsidRPr="00892770" w:rsidRDefault="007F032A" w:rsidP="005342E7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CDK4</w:t>
            </w:r>
          </w:p>
        </w:tc>
        <w:tc>
          <w:tcPr>
            <w:tcW w:w="1084" w:type="dxa"/>
          </w:tcPr>
          <w:p w14:paraId="0DB9D842" w14:textId="77777777" w:rsidR="007F032A" w:rsidRPr="00892770" w:rsidRDefault="007F032A" w:rsidP="005342E7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EGFR</w:t>
            </w:r>
          </w:p>
        </w:tc>
        <w:tc>
          <w:tcPr>
            <w:tcW w:w="883" w:type="dxa"/>
          </w:tcPr>
          <w:p w14:paraId="2DAA0869" w14:textId="77777777" w:rsidR="007F032A" w:rsidRPr="00892770" w:rsidRDefault="007F032A" w:rsidP="005342E7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FGFR3</w:t>
            </w:r>
          </w:p>
        </w:tc>
        <w:tc>
          <w:tcPr>
            <w:tcW w:w="942" w:type="dxa"/>
          </w:tcPr>
          <w:p w14:paraId="6F1172F7" w14:textId="77777777" w:rsidR="007F032A" w:rsidRPr="00892770" w:rsidRDefault="007F032A" w:rsidP="005342E7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KIT</w:t>
            </w:r>
          </w:p>
        </w:tc>
        <w:tc>
          <w:tcPr>
            <w:tcW w:w="1049" w:type="dxa"/>
          </w:tcPr>
          <w:p w14:paraId="0B74713C" w14:textId="77777777" w:rsidR="007F032A" w:rsidRPr="00892770" w:rsidRDefault="007F032A" w:rsidP="005342E7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MEN1</w:t>
            </w:r>
          </w:p>
        </w:tc>
        <w:tc>
          <w:tcPr>
            <w:tcW w:w="812" w:type="dxa"/>
          </w:tcPr>
          <w:p w14:paraId="0D28B5E2" w14:textId="77777777" w:rsidR="007F032A" w:rsidRPr="00892770" w:rsidRDefault="007F032A" w:rsidP="005342E7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MYC</w:t>
            </w:r>
          </w:p>
        </w:tc>
        <w:tc>
          <w:tcPr>
            <w:tcW w:w="1062" w:type="dxa"/>
          </w:tcPr>
          <w:p w14:paraId="6DD66395" w14:textId="77777777" w:rsidR="007F032A" w:rsidRPr="00892770" w:rsidRDefault="007F032A" w:rsidP="005342E7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PIK3CA</w:t>
            </w:r>
          </w:p>
        </w:tc>
        <w:tc>
          <w:tcPr>
            <w:tcW w:w="883" w:type="dxa"/>
          </w:tcPr>
          <w:p w14:paraId="54B74C14" w14:textId="77777777" w:rsidR="007F032A" w:rsidRPr="00892770" w:rsidRDefault="007F032A" w:rsidP="005342E7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RET</w:t>
            </w:r>
          </w:p>
        </w:tc>
        <w:tc>
          <w:tcPr>
            <w:tcW w:w="1307" w:type="dxa"/>
          </w:tcPr>
          <w:p w14:paraId="16EE8C56" w14:textId="77777777" w:rsidR="007F032A" w:rsidRPr="00892770" w:rsidRDefault="007F032A" w:rsidP="005342E7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F032A" w:rsidRPr="00892770" w14:paraId="452E60A4" w14:textId="77777777" w:rsidTr="0053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</w:tcPr>
          <w:p w14:paraId="52ECA82E" w14:textId="77777777" w:rsidR="007F032A" w:rsidRPr="00892770" w:rsidRDefault="007F032A" w:rsidP="005342E7">
            <w:pPr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BRAF</w:t>
            </w:r>
          </w:p>
        </w:tc>
        <w:tc>
          <w:tcPr>
            <w:tcW w:w="918" w:type="dxa"/>
          </w:tcPr>
          <w:p w14:paraId="5BFCBBFC" w14:textId="77777777" w:rsidR="007F032A" w:rsidRPr="00892770" w:rsidRDefault="007F032A" w:rsidP="005342E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CDK6</w:t>
            </w:r>
          </w:p>
        </w:tc>
        <w:tc>
          <w:tcPr>
            <w:tcW w:w="1084" w:type="dxa"/>
          </w:tcPr>
          <w:p w14:paraId="09C49322" w14:textId="77777777" w:rsidR="007F032A" w:rsidRPr="00892770" w:rsidRDefault="007F032A" w:rsidP="005342E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ERBB2</w:t>
            </w:r>
          </w:p>
        </w:tc>
        <w:tc>
          <w:tcPr>
            <w:tcW w:w="883" w:type="dxa"/>
          </w:tcPr>
          <w:p w14:paraId="554D37FF" w14:textId="77777777" w:rsidR="007F032A" w:rsidRPr="00892770" w:rsidRDefault="007F032A" w:rsidP="005342E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IDH1</w:t>
            </w:r>
          </w:p>
        </w:tc>
        <w:tc>
          <w:tcPr>
            <w:tcW w:w="942" w:type="dxa"/>
          </w:tcPr>
          <w:p w14:paraId="0E6A17C4" w14:textId="77777777" w:rsidR="007F032A" w:rsidRPr="00892770" w:rsidRDefault="007F032A" w:rsidP="005342E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KMT2C</w:t>
            </w:r>
          </w:p>
        </w:tc>
        <w:tc>
          <w:tcPr>
            <w:tcW w:w="1049" w:type="dxa"/>
          </w:tcPr>
          <w:p w14:paraId="171E83C9" w14:textId="77777777" w:rsidR="007F032A" w:rsidRPr="00892770" w:rsidRDefault="007F032A" w:rsidP="005342E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MET</w:t>
            </w:r>
          </w:p>
        </w:tc>
        <w:tc>
          <w:tcPr>
            <w:tcW w:w="812" w:type="dxa"/>
          </w:tcPr>
          <w:p w14:paraId="08B277BC" w14:textId="77777777" w:rsidR="007F032A" w:rsidRPr="00892770" w:rsidRDefault="007F032A" w:rsidP="005342E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NF1</w:t>
            </w:r>
          </w:p>
        </w:tc>
        <w:tc>
          <w:tcPr>
            <w:tcW w:w="1062" w:type="dxa"/>
          </w:tcPr>
          <w:p w14:paraId="41A8263D" w14:textId="77777777" w:rsidR="007F032A" w:rsidRPr="00892770" w:rsidRDefault="007F032A" w:rsidP="005342E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PIK3CB</w:t>
            </w:r>
          </w:p>
        </w:tc>
        <w:tc>
          <w:tcPr>
            <w:tcW w:w="883" w:type="dxa"/>
          </w:tcPr>
          <w:p w14:paraId="6ACFBBD0" w14:textId="77777777" w:rsidR="007F032A" w:rsidRPr="00892770" w:rsidRDefault="007F032A" w:rsidP="005342E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ROS1</w:t>
            </w:r>
          </w:p>
        </w:tc>
        <w:tc>
          <w:tcPr>
            <w:tcW w:w="1307" w:type="dxa"/>
          </w:tcPr>
          <w:p w14:paraId="3E65099B" w14:textId="77777777" w:rsidR="007F032A" w:rsidRPr="00892770" w:rsidRDefault="007F032A" w:rsidP="005342E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1F3E4B8C" w14:textId="77777777" w:rsidR="007F032A" w:rsidRPr="00892770" w:rsidRDefault="007F032A" w:rsidP="007F032A">
      <w:pPr>
        <w:shd w:val="clear" w:color="auto" w:fill="FFFFFF"/>
        <w:spacing w:line="240" w:lineRule="atLeast"/>
        <w:rPr>
          <w:rFonts w:ascii="Times New Roman" w:hAnsi="Times New Roman" w:cs="Times New Roman"/>
          <w:color w:val="000000"/>
          <w:lang w:val="en-US"/>
        </w:rPr>
      </w:pPr>
      <w:r w:rsidRPr="00892770">
        <w:rPr>
          <w:rFonts w:ascii="Times New Roman" w:hAnsi="Times New Roman" w:cs="Times New Roman"/>
          <w:b/>
          <w:bCs/>
          <w:color w:val="000000"/>
          <w:shd w:val="clear" w:color="auto" w:fill="FFFFFF"/>
          <w:lang w:val="en-US"/>
        </w:rPr>
        <w:t>Supplementary Table 1</w:t>
      </w:r>
      <w:r w:rsidRPr="00892770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. Gene panel tested in FFPE tissues</w:t>
      </w:r>
    </w:p>
    <w:p w14:paraId="25B683CF" w14:textId="174D6B8A" w:rsidR="007F032A" w:rsidRPr="00892770" w:rsidRDefault="007F032A">
      <w:pPr>
        <w:rPr>
          <w:rFonts w:ascii="Times New Roman" w:hAnsi="Times New Roman" w:cs="Times New Roman"/>
          <w:b/>
          <w:bCs/>
          <w:lang w:val="en-US"/>
        </w:rPr>
      </w:pPr>
    </w:p>
    <w:p w14:paraId="10233A05" w14:textId="32757DBA" w:rsidR="007F032A" w:rsidRPr="00892770" w:rsidRDefault="007F032A">
      <w:pPr>
        <w:rPr>
          <w:rFonts w:ascii="Times New Roman" w:hAnsi="Times New Roman" w:cs="Times New Roman"/>
          <w:b/>
          <w:bCs/>
          <w:lang w:val="en-US"/>
        </w:rPr>
      </w:pPr>
    </w:p>
    <w:p w14:paraId="1FAFCCCE" w14:textId="77777777" w:rsidR="007F032A" w:rsidRPr="00892770" w:rsidRDefault="007F032A" w:rsidP="007F032A">
      <w:pPr>
        <w:spacing w:line="240" w:lineRule="atLeast"/>
        <w:rPr>
          <w:rFonts w:ascii="Times New Roman" w:hAnsi="Times New Roman" w:cs="Times New Roman"/>
          <w:lang w:val="en-US"/>
        </w:rPr>
      </w:pPr>
    </w:p>
    <w:tbl>
      <w:tblPr>
        <w:tblStyle w:val="GridTable6ColourfulAccent3"/>
        <w:tblW w:w="9445" w:type="dxa"/>
        <w:tblLook w:val="04A0" w:firstRow="1" w:lastRow="0" w:firstColumn="1" w:lastColumn="0" w:noHBand="0" w:noVBand="1"/>
      </w:tblPr>
      <w:tblGrid>
        <w:gridCol w:w="1123"/>
        <w:gridCol w:w="1056"/>
        <w:gridCol w:w="1070"/>
        <w:gridCol w:w="950"/>
        <w:gridCol w:w="1177"/>
        <w:gridCol w:w="990"/>
        <w:gridCol w:w="1030"/>
        <w:gridCol w:w="1123"/>
        <w:gridCol w:w="1137"/>
        <w:gridCol w:w="1101"/>
        <w:gridCol w:w="89"/>
      </w:tblGrid>
      <w:tr w:rsidR="007F032A" w:rsidRPr="00892770" w14:paraId="25B347E3" w14:textId="77777777" w:rsidTr="005342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</w:tcPr>
          <w:p w14:paraId="3650C996" w14:textId="77777777" w:rsidR="007F032A" w:rsidRPr="00892770" w:rsidRDefault="007F032A" w:rsidP="005342E7">
            <w:pPr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APC</w:t>
            </w:r>
          </w:p>
        </w:tc>
        <w:tc>
          <w:tcPr>
            <w:tcW w:w="911" w:type="dxa"/>
          </w:tcPr>
          <w:p w14:paraId="545255A9" w14:textId="77777777" w:rsidR="007F032A" w:rsidRPr="00892770" w:rsidRDefault="007F032A" w:rsidP="005342E7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ATM</w:t>
            </w:r>
          </w:p>
        </w:tc>
        <w:tc>
          <w:tcPr>
            <w:tcW w:w="923" w:type="dxa"/>
          </w:tcPr>
          <w:p w14:paraId="75AD09E2" w14:textId="77777777" w:rsidR="007F032A" w:rsidRPr="00892770" w:rsidRDefault="007F032A" w:rsidP="005342E7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BAP1</w:t>
            </w:r>
          </w:p>
        </w:tc>
        <w:tc>
          <w:tcPr>
            <w:tcW w:w="824" w:type="dxa"/>
          </w:tcPr>
          <w:p w14:paraId="0A612CF9" w14:textId="77777777" w:rsidR="007F032A" w:rsidRPr="00892770" w:rsidRDefault="007F032A" w:rsidP="005342E7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BLM</w:t>
            </w:r>
          </w:p>
        </w:tc>
        <w:tc>
          <w:tcPr>
            <w:tcW w:w="1011" w:type="dxa"/>
          </w:tcPr>
          <w:p w14:paraId="4D070853" w14:textId="77777777" w:rsidR="007F032A" w:rsidRPr="00892770" w:rsidRDefault="007F032A" w:rsidP="005342E7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BMPR1A</w:t>
            </w:r>
          </w:p>
        </w:tc>
        <w:tc>
          <w:tcPr>
            <w:tcW w:w="857" w:type="dxa"/>
          </w:tcPr>
          <w:p w14:paraId="21D73704" w14:textId="77777777" w:rsidR="007F032A" w:rsidRPr="00892770" w:rsidRDefault="007F032A" w:rsidP="005342E7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BRCA1</w:t>
            </w:r>
          </w:p>
        </w:tc>
        <w:tc>
          <w:tcPr>
            <w:tcW w:w="889" w:type="dxa"/>
          </w:tcPr>
          <w:p w14:paraId="58664647" w14:textId="77777777" w:rsidR="007F032A" w:rsidRPr="00892770" w:rsidRDefault="007F032A" w:rsidP="005342E7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BRCA2</w:t>
            </w:r>
          </w:p>
        </w:tc>
        <w:tc>
          <w:tcPr>
            <w:tcW w:w="967" w:type="dxa"/>
          </w:tcPr>
          <w:p w14:paraId="66A309FA" w14:textId="77777777" w:rsidR="007F032A" w:rsidRPr="00892770" w:rsidRDefault="007F032A" w:rsidP="005342E7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BRIP1</w:t>
            </w:r>
          </w:p>
        </w:tc>
        <w:tc>
          <w:tcPr>
            <w:tcW w:w="978" w:type="dxa"/>
          </w:tcPr>
          <w:p w14:paraId="17C2A326" w14:textId="77777777" w:rsidR="007F032A" w:rsidRPr="00892770" w:rsidRDefault="007F032A" w:rsidP="005342E7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CDH1</w:t>
            </w:r>
          </w:p>
        </w:tc>
        <w:tc>
          <w:tcPr>
            <w:tcW w:w="1117" w:type="dxa"/>
            <w:gridSpan w:val="2"/>
          </w:tcPr>
          <w:p w14:paraId="20F9AECA" w14:textId="77777777" w:rsidR="007F032A" w:rsidRPr="00892770" w:rsidRDefault="007F032A" w:rsidP="005342E7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CDKN2A</w:t>
            </w:r>
          </w:p>
        </w:tc>
      </w:tr>
      <w:tr w:rsidR="007F032A" w:rsidRPr="00892770" w14:paraId="71F8C51D" w14:textId="77777777" w:rsidTr="0053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</w:tcPr>
          <w:p w14:paraId="69D99466" w14:textId="77777777" w:rsidR="007F032A" w:rsidRPr="00892770" w:rsidRDefault="007F032A" w:rsidP="005342E7">
            <w:pPr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CHEK2</w:t>
            </w:r>
          </w:p>
        </w:tc>
        <w:tc>
          <w:tcPr>
            <w:tcW w:w="911" w:type="dxa"/>
          </w:tcPr>
          <w:p w14:paraId="5B1EEB17" w14:textId="77777777" w:rsidR="007F032A" w:rsidRPr="00892770" w:rsidRDefault="007F032A" w:rsidP="005342E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DICER1</w:t>
            </w:r>
          </w:p>
        </w:tc>
        <w:tc>
          <w:tcPr>
            <w:tcW w:w="923" w:type="dxa"/>
          </w:tcPr>
          <w:p w14:paraId="4C2DA99F" w14:textId="77777777" w:rsidR="007F032A" w:rsidRPr="00892770" w:rsidRDefault="007F032A" w:rsidP="005342E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FANCM</w:t>
            </w:r>
          </w:p>
        </w:tc>
        <w:tc>
          <w:tcPr>
            <w:tcW w:w="824" w:type="dxa"/>
          </w:tcPr>
          <w:p w14:paraId="0ED1118E" w14:textId="77777777" w:rsidR="007F032A" w:rsidRPr="00892770" w:rsidRDefault="007F032A" w:rsidP="005342E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FH</w:t>
            </w:r>
          </w:p>
        </w:tc>
        <w:tc>
          <w:tcPr>
            <w:tcW w:w="1011" w:type="dxa"/>
          </w:tcPr>
          <w:p w14:paraId="059B316E" w14:textId="77777777" w:rsidR="007F032A" w:rsidRPr="00892770" w:rsidRDefault="007F032A" w:rsidP="005342E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FLCN</w:t>
            </w:r>
          </w:p>
        </w:tc>
        <w:tc>
          <w:tcPr>
            <w:tcW w:w="857" w:type="dxa"/>
          </w:tcPr>
          <w:p w14:paraId="2DC40F52" w14:textId="77777777" w:rsidR="007F032A" w:rsidRPr="00892770" w:rsidRDefault="007F032A" w:rsidP="005342E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MEN1</w:t>
            </w:r>
          </w:p>
        </w:tc>
        <w:tc>
          <w:tcPr>
            <w:tcW w:w="889" w:type="dxa"/>
          </w:tcPr>
          <w:p w14:paraId="558C85C5" w14:textId="77777777" w:rsidR="007F032A" w:rsidRPr="00892770" w:rsidRDefault="007F032A" w:rsidP="005342E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MLH1</w:t>
            </w:r>
          </w:p>
        </w:tc>
        <w:tc>
          <w:tcPr>
            <w:tcW w:w="967" w:type="dxa"/>
          </w:tcPr>
          <w:p w14:paraId="0AF4AD43" w14:textId="77777777" w:rsidR="007F032A" w:rsidRPr="00892770" w:rsidRDefault="007F032A" w:rsidP="005342E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MSH2</w:t>
            </w:r>
          </w:p>
        </w:tc>
        <w:tc>
          <w:tcPr>
            <w:tcW w:w="978" w:type="dxa"/>
          </w:tcPr>
          <w:p w14:paraId="67A79CE2" w14:textId="77777777" w:rsidR="007F032A" w:rsidRPr="00892770" w:rsidRDefault="007F032A" w:rsidP="005342E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MSH6</w:t>
            </w:r>
          </w:p>
        </w:tc>
        <w:tc>
          <w:tcPr>
            <w:tcW w:w="1117" w:type="dxa"/>
            <w:gridSpan w:val="2"/>
          </w:tcPr>
          <w:p w14:paraId="243A7720" w14:textId="77777777" w:rsidR="007F032A" w:rsidRPr="00892770" w:rsidRDefault="007F032A" w:rsidP="005342E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MUTYH</w:t>
            </w:r>
          </w:p>
        </w:tc>
      </w:tr>
      <w:tr w:rsidR="007F032A" w:rsidRPr="00892770" w14:paraId="72942773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</w:tcPr>
          <w:p w14:paraId="6FAED61B" w14:textId="77777777" w:rsidR="007F032A" w:rsidRPr="00892770" w:rsidRDefault="007F032A" w:rsidP="005342E7">
            <w:pPr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NBN</w:t>
            </w:r>
          </w:p>
        </w:tc>
        <w:tc>
          <w:tcPr>
            <w:tcW w:w="911" w:type="dxa"/>
          </w:tcPr>
          <w:p w14:paraId="2158AB4B" w14:textId="77777777" w:rsidR="007F032A" w:rsidRPr="00892770" w:rsidRDefault="007F032A" w:rsidP="005342E7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NF1</w:t>
            </w:r>
          </w:p>
        </w:tc>
        <w:tc>
          <w:tcPr>
            <w:tcW w:w="923" w:type="dxa"/>
          </w:tcPr>
          <w:p w14:paraId="61B01BDC" w14:textId="77777777" w:rsidR="007F032A" w:rsidRPr="00892770" w:rsidRDefault="007F032A" w:rsidP="005342E7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NF2</w:t>
            </w:r>
          </w:p>
        </w:tc>
        <w:tc>
          <w:tcPr>
            <w:tcW w:w="824" w:type="dxa"/>
          </w:tcPr>
          <w:p w14:paraId="3C29A8EE" w14:textId="77777777" w:rsidR="007F032A" w:rsidRPr="00892770" w:rsidRDefault="007F032A" w:rsidP="005342E7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PALB2</w:t>
            </w:r>
          </w:p>
        </w:tc>
        <w:tc>
          <w:tcPr>
            <w:tcW w:w="1011" w:type="dxa"/>
          </w:tcPr>
          <w:p w14:paraId="25427C6B" w14:textId="77777777" w:rsidR="007F032A" w:rsidRPr="00892770" w:rsidRDefault="007F032A" w:rsidP="005342E7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PMS1</w:t>
            </w:r>
          </w:p>
        </w:tc>
        <w:tc>
          <w:tcPr>
            <w:tcW w:w="857" w:type="dxa"/>
          </w:tcPr>
          <w:p w14:paraId="02ABD311" w14:textId="77777777" w:rsidR="007F032A" w:rsidRPr="00892770" w:rsidRDefault="007F032A" w:rsidP="005342E7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PMS2</w:t>
            </w:r>
          </w:p>
        </w:tc>
        <w:tc>
          <w:tcPr>
            <w:tcW w:w="889" w:type="dxa"/>
          </w:tcPr>
          <w:p w14:paraId="14CCDD83" w14:textId="77777777" w:rsidR="007F032A" w:rsidRPr="00892770" w:rsidRDefault="007F032A" w:rsidP="005342E7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PTEN</w:t>
            </w:r>
          </w:p>
        </w:tc>
        <w:tc>
          <w:tcPr>
            <w:tcW w:w="967" w:type="dxa"/>
          </w:tcPr>
          <w:p w14:paraId="125AB61F" w14:textId="77777777" w:rsidR="007F032A" w:rsidRPr="00892770" w:rsidRDefault="007F032A" w:rsidP="005342E7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RAD51C</w:t>
            </w:r>
          </w:p>
        </w:tc>
        <w:tc>
          <w:tcPr>
            <w:tcW w:w="978" w:type="dxa"/>
          </w:tcPr>
          <w:p w14:paraId="3D099156" w14:textId="77777777" w:rsidR="007F032A" w:rsidRPr="00892770" w:rsidRDefault="007F032A" w:rsidP="005342E7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RAD51D</w:t>
            </w:r>
          </w:p>
        </w:tc>
        <w:tc>
          <w:tcPr>
            <w:tcW w:w="1117" w:type="dxa"/>
            <w:gridSpan w:val="2"/>
          </w:tcPr>
          <w:p w14:paraId="3319746C" w14:textId="77777777" w:rsidR="007F032A" w:rsidRPr="00892770" w:rsidRDefault="007F032A" w:rsidP="005342E7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RB1</w:t>
            </w:r>
          </w:p>
        </w:tc>
      </w:tr>
      <w:tr w:rsidR="007F032A" w:rsidRPr="00892770" w14:paraId="2394C9C7" w14:textId="77777777" w:rsidTr="0053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</w:tcPr>
          <w:p w14:paraId="38BA6D46" w14:textId="77777777" w:rsidR="007F032A" w:rsidRPr="00892770" w:rsidRDefault="007F032A" w:rsidP="005342E7">
            <w:pPr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RECQL4</w:t>
            </w:r>
          </w:p>
        </w:tc>
        <w:tc>
          <w:tcPr>
            <w:tcW w:w="911" w:type="dxa"/>
          </w:tcPr>
          <w:p w14:paraId="62FEF211" w14:textId="77777777" w:rsidR="007F032A" w:rsidRPr="00892770" w:rsidRDefault="007F032A" w:rsidP="005342E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RET</w:t>
            </w:r>
          </w:p>
        </w:tc>
        <w:tc>
          <w:tcPr>
            <w:tcW w:w="923" w:type="dxa"/>
          </w:tcPr>
          <w:p w14:paraId="699955A2" w14:textId="77777777" w:rsidR="007F032A" w:rsidRPr="00892770" w:rsidRDefault="007F032A" w:rsidP="005342E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SDHB</w:t>
            </w:r>
          </w:p>
        </w:tc>
        <w:tc>
          <w:tcPr>
            <w:tcW w:w="824" w:type="dxa"/>
          </w:tcPr>
          <w:p w14:paraId="3A77116D" w14:textId="77777777" w:rsidR="007F032A" w:rsidRPr="00892770" w:rsidRDefault="007F032A" w:rsidP="005342E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SDHC</w:t>
            </w:r>
          </w:p>
        </w:tc>
        <w:tc>
          <w:tcPr>
            <w:tcW w:w="1011" w:type="dxa"/>
          </w:tcPr>
          <w:p w14:paraId="04E459D1" w14:textId="77777777" w:rsidR="007F032A" w:rsidRPr="00892770" w:rsidRDefault="007F032A" w:rsidP="005342E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SDHD</w:t>
            </w:r>
          </w:p>
        </w:tc>
        <w:tc>
          <w:tcPr>
            <w:tcW w:w="857" w:type="dxa"/>
          </w:tcPr>
          <w:p w14:paraId="47566AE3" w14:textId="77777777" w:rsidR="007F032A" w:rsidRPr="00892770" w:rsidRDefault="007F032A" w:rsidP="005342E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SLX4</w:t>
            </w:r>
          </w:p>
        </w:tc>
        <w:tc>
          <w:tcPr>
            <w:tcW w:w="889" w:type="dxa"/>
          </w:tcPr>
          <w:p w14:paraId="594F56A3" w14:textId="77777777" w:rsidR="007F032A" w:rsidRPr="00892770" w:rsidRDefault="007F032A" w:rsidP="005342E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SMAD4</w:t>
            </w:r>
          </w:p>
        </w:tc>
        <w:tc>
          <w:tcPr>
            <w:tcW w:w="967" w:type="dxa"/>
          </w:tcPr>
          <w:p w14:paraId="53BB92B1" w14:textId="77777777" w:rsidR="007F032A" w:rsidRPr="00892770" w:rsidRDefault="007F032A" w:rsidP="005342E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STK11</w:t>
            </w:r>
          </w:p>
        </w:tc>
        <w:tc>
          <w:tcPr>
            <w:tcW w:w="978" w:type="dxa"/>
          </w:tcPr>
          <w:p w14:paraId="5DF76438" w14:textId="77777777" w:rsidR="007F032A" w:rsidRPr="00892770" w:rsidRDefault="007F032A" w:rsidP="005342E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TP53</w:t>
            </w:r>
          </w:p>
        </w:tc>
        <w:tc>
          <w:tcPr>
            <w:tcW w:w="1117" w:type="dxa"/>
            <w:gridSpan w:val="2"/>
          </w:tcPr>
          <w:p w14:paraId="76CCA2F7" w14:textId="77777777" w:rsidR="007F032A" w:rsidRPr="00892770" w:rsidRDefault="007F032A" w:rsidP="005342E7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TSC1</w:t>
            </w:r>
          </w:p>
        </w:tc>
      </w:tr>
      <w:tr w:rsidR="007F032A" w:rsidRPr="00892770" w14:paraId="265E936F" w14:textId="77777777" w:rsidTr="005342E7">
        <w:trPr>
          <w:gridAfter w:val="1"/>
          <w:wAfter w:w="9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dxa"/>
          </w:tcPr>
          <w:p w14:paraId="1E0DAE70" w14:textId="77777777" w:rsidR="007F032A" w:rsidRPr="00892770" w:rsidRDefault="007F032A" w:rsidP="005342E7">
            <w:pPr>
              <w:spacing w:line="24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TSC2</w:t>
            </w:r>
          </w:p>
        </w:tc>
        <w:tc>
          <w:tcPr>
            <w:tcW w:w="911" w:type="dxa"/>
          </w:tcPr>
          <w:p w14:paraId="0DE9BBAF" w14:textId="77777777" w:rsidR="007F032A" w:rsidRPr="00892770" w:rsidRDefault="007F032A" w:rsidP="005342E7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770">
              <w:rPr>
                <w:rFonts w:ascii="Times New Roman" w:hAnsi="Times New Roman" w:cs="Times New Roman"/>
                <w:color w:val="000000" w:themeColor="text1"/>
                <w:lang w:val="en-US"/>
              </w:rPr>
              <w:t>VHL</w:t>
            </w:r>
          </w:p>
        </w:tc>
        <w:tc>
          <w:tcPr>
            <w:tcW w:w="923" w:type="dxa"/>
          </w:tcPr>
          <w:p w14:paraId="5AD1D681" w14:textId="77777777" w:rsidR="007F032A" w:rsidRPr="00892770" w:rsidRDefault="007F032A" w:rsidP="005342E7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24" w:type="dxa"/>
          </w:tcPr>
          <w:p w14:paraId="3F1EF9F7" w14:textId="77777777" w:rsidR="007F032A" w:rsidRPr="00892770" w:rsidRDefault="007F032A" w:rsidP="005342E7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1" w:type="dxa"/>
          </w:tcPr>
          <w:p w14:paraId="2268502D" w14:textId="77777777" w:rsidR="007F032A" w:rsidRPr="00892770" w:rsidRDefault="007F032A" w:rsidP="005342E7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7" w:type="dxa"/>
          </w:tcPr>
          <w:p w14:paraId="16D880DA" w14:textId="77777777" w:rsidR="007F032A" w:rsidRPr="00892770" w:rsidRDefault="007F032A" w:rsidP="005342E7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9" w:type="dxa"/>
          </w:tcPr>
          <w:p w14:paraId="0AD3EF02" w14:textId="77777777" w:rsidR="007F032A" w:rsidRPr="00892770" w:rsidRDefault="007F032A" w:rsidP="005342E7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7" w:type="dxa"/>
          </w:tcPr>
          <w:p w14:paraId="7F84E1F6" w14:textId="77777777" w:rsidR="007F032A" w:rsidRPr="00892770" w:rsidRDefault="007F032A" w:rsidP="005342E7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8" w:type="dxa"/>
          </w:tcPr>
          <w:p w14:paraId="27DD8A16" w14:textId="77777777" w:rsidR="007F032A" w:rsidRPr="00892770" w:rsidRDefault="007F032A" w:rsidP="005342E7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2" w:type="dxa"/>
          </w:tcPr>
          <w:p w14:paraId="7907413C" w14:textId="77777777" w:rsidR="007F032A" w:rsidRPr="00892770" w:rsidRDefault="007F032A" w:rsidP="005342E7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154ACDE3" w14:textId="77777777" w:rsidR="007F032A" w:rsidRPr="00892770" w:rsidRDefault="007F032A" w:rsidP="007F032A">
      <w:pPr>
        <w:spacing w:line="240" w:lineRule="atLeast"/>
        <w:rPr>
          <w:rFonts w:ascii="Times New Roman" w:hAnsi="Times New Roman" w:cs="Times New Roman"/>
          <w:lang w:val="en-US"/>
        </w:rPr>
      </w:pPr>
      <w:r w:rsidRPr="00892770">
        <w:rPr>
          <w:rFonts w:ascii="Times New Roman" w:hAnsi="Times New Roman" w:cs="Times New Roman"/>
          <w:b/>
          <w:bCs/>
          <w:lang w:val="en-US"/>
        </w:rPr>
        <w:t>Supplementary Table 2</w:t>
      </w:r>
      <w:r w:rsidRPr="00892770">
        <w:rPr>
          <w:rFonts w:ascii="Times New Roman" w:hAnsi="Times New Roman" w:cs="Times New Roman"/>
          <w:lang w:val="en-US"/>
        </w:rPr>
        <w:t xml:space="preserve">. Gene panel analyzed in the germline NGS study  </w:t>
      </w:r>
    </w:p>
    <w:p w14:paraId="60650CFA" w14:textId="5C277CAF" w:rsidR="007F032A" w:rsidRPr="00892770" w:rsidRDefault="007F032A">
      <w:pPr>
        <w:rPr>
          <w:rFonts w:ascii="Times New Roman" w:hAnsi="Times New Roman" w:cs="Times New Roman"/>
          <w:b/>
          <w:bCs/>
          <w:lang w:val="en-US"/>
        </w:rPr>
      </w:pPr>
    </w:p>
    <w:p w14:paraId="6AC61D5E" w14:textId="77777777" w:rsidR="007F032A" w:rsidRPr="00892770" w:rsidRDefault="007F032A" w:rsidP="007F032A">
      <w:pPr>
        <w:rPr>
          <w:rFonts w:ascii="Times New Roman" w:hAnsi="Times New Roman" w:cs="Times New Roman"/>
          <w:b/>
          <w:bCs/>
          <w:lang w:val="en-US"/>
        </w:rPr>
      </w:pPr>
    </w:p>
    <w:p w14:paraId="4D6190D1" w14:textId="77777777" w:rsidR="007F032A" w:rsidRPr="00892770" w:rsidRDefault="007F032A" w:rsidP="007F032A">
      <w:pPr>
        <w:rPr>
          <w:rFonts w:ascii="Times New Roman" w:hAnsi="Times New Roman" w:cs="Times New Roman"/>
          <w:b/>
          <w:bCs/>
          <w:lang w:val="en-US"/>
        </w:rPr>
      </w:pPr>
    </w:p>
    <w:p w14:paraId="32FD7612" w14:textId="77777777" w:rsidR="007F032A" w:rsidRPr="00892770" w:rsidRDefault="007F032A" w:rsidP="007F032A">
      <w:pPr>
        <w:rPr>
          <w:rFonts w:ascii="Times New Roman" w:hAnsi="Times New Roman" w:cs="Times New Roman"/>
          <w:lang w:val="en-US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990"/>
        <w:gridCol w:w="3955"/>
        <w:gridCol w:w="4405"/>
      </w:tblGrid>
      <w:tr w:rsidR="007F032A" w:rsidRPr="00892770" w14:paraId="00D245AD" w14:textId="77777777" w:rsidTr="005342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40A769B4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 xml:space="preserve">Subject </w:t>
            </w:r>
          </w:p>
        </w:tc>
        <w:tc>
          <w:tcPr>
            <w:tcW w:w="3955" w:type="dxa"/>
          </w:tcPr>
          <w:p w14:paraId="718EFE12" w14:textId="77777777" w:rsidR="007F032A" w:rsidRPr="00892770" w:rsidRDefault="007F032A" w:rsidP="005342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Pathogenic somatic mutations</w:t>
            </w:r>
          </w:p>
        </w:tc>
        <w:tc>
          <w:tcPr>
            <w:tcW w:w="4405" w:type="dxa"/>
          </w:tcPr>
          <w:p w14:paraId="15B5F705" w14:textId="77777777" w:rsidR="007F032A" w:rsidRPr="00892770" w:rsidRDefault="007F032A" w:rsidP="005342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Variants of unknown significance (VUS)</w:t>
            </w:r>
          </w:p>
        </w:tc>
      </w:tr>
      <w:tr w:rsidR="007F032A" w:rsidRPr="00892770" w14:paraId="692BFE34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DC79C92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955" w:type="dxa"/>
          </w:tcPr>
          <w:p w14:paraId="0DCE52A7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TP53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exon8: c.818G&gt;A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Arg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273His)</w:t>
            </w:r>
          </w:p>
        </w:tc>
        <w:tc>
          <w:tcPr>
            <w:tcW w:w="4405" w:type="dxa"/>
          </w:tcPr>
          <w:p w14:paraId="3F4585D4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7F032A" w:rsidRPr="00892770" w14:paraId="4CD74F05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57C3ED80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955" w:type="dxa"/>
          </w:tcPr>
          <w:p w14:paraId="127B34D3" w14:textId="77777777" w:rsidR="007F032A" w:rsidRPr="00080032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080032">
              <w:rPr>
                <w:rFonts w:ascii="Times New Roman" w:hAnsi="Times New Roman" w:cs="Times New Roman"/>
                <w:b/>
                <w:bCs/>
                <w:lang w:val="es-ES"/>
              </w:rPr>
              <w:t xml:space="preserve">BRCA1 </w:t>
            </w:r>
            <w:r w:rsidRPr="00080032">
              <w:rPr>
                <w:rFonts w:ascii="Times New Roman" w:hAnsi="Times New Roman" w:cs="Times New Roman"/>
                <w:lang w:val="es-ES"/>
              </w:rPr>
              <w:t xml:space="preserve">(exon10: c.1285delA: </w:t>
            </w:r>
            <w:proofErr w:type="gramStart"/>
            <w:r w:rsidRPr="00080032">
              <w:rPr>
                <w:rFonts w:ascii="Times New Roman" w:hAnsi="Times New Roman" w:cs="Times New Roman"/>
                <w:lang w:val="es-ES"/>
              </w:rPr>
              <w:t>p.Ile</w:t>
            </w:r>
            <w:proofErr w:type="gramEnd"/>
            <w:r w:rsidRPr="00080032">
              <w:rPr>
                <w:rFonts w:ascii="Times New Roman" w:hAnsi="Times New Roman" w:cs="Times New Roman"/>
                <w:lang w:val="es-ES"/>
              </w:rPr>
              <w:t>429Ter)</w:t>
            </w:r>
          </w:p>
          <w:p w14:paraId="1BA636A8" w14:textId="77777777" w:rsidR="007F032A" w:rsidRPr="00080032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080032">
              <w:rPr>
                <w:rFonts w:ascii="Times New Roman" w:hAnsi="Times New Roman" w:cs="Times New Roman"/>
                <w:b/>
                <w:bCs/>
                <w:lang w:val="es-ES"/>
              </w:rPr>
              <w:t xml:space="preserve">TP53 </w:t>
            </w:r>
            <w:r w:rsidRPr="00080032">
              <w:rPr>
                <w:rFonts w:ascii="Times New Roman" w:hAnsi="Times New Roman" w:cs="Times New Roman"/>
                <w:lang w:val="es-ES"/>
              </w:rPr>
              <w:t xml:space="preserve">(exon7: c.764_766del: </w:t>
            </w:r>
            <w:proofErr w:type="gramStart"/>
            <w:r w:rsidRPr="00080032">
              <w:rPr>
                <w:rFonts w:ascii="Times New Roman" w:hAnsi="Times New Roman" w:cs="Times New Roman"/>
                <w:lang w:val="es-ES"/>
              </w:rPr>
              <w:t>p.Ile</w:t>
            </w:r>
            <w:proofErr w:type="gramEnd"/>
            <w:r w:rsidRPr="00080032">
              <w:rPr>
                <w:rFonts w:ascii="Times New Roman" w:hAnsi="Times New Roman" w:cs="Times New Roman"/>
                <w:lang w:val="es-ES"/>
              </w:rPr>
              <w:t>255del)</w:t>
            </w:r>
          </w:p>
        </w:tc>
        <w:tc>
          <w:tcPr>
            <w:tcW w:w="4405" w:type="dxa"/>
          </w:tcPr>
          <w:p w14:paraId="528B80C1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7F032A" w:rsidRPr="00892770" w14:paraId="33C5224B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7AFF43A9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955" w:type="dxa"/>
          </w:tcPr>
          <w:p w14:paraId="2DD3AA39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TP53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exon5: c.517G&gt;A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Val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173Met)</w:t>
            </w:r>
          </w:p>
        </w:tc>
        <w:tc>
          <w:tcPr>
            <w:tcW w:w="4405" w:type="dxa"/>
          </w:tcPr>
          <w:p w14:paraId="2C36220D" w14:textId="77777777" w:rsidR="007F032A" w:rsidRPr="00080032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080032">
              <w:rPr>
                <w:rFonts w:ascii="Times New Roman" w:hAnsi="Times New Roman" w:cs="Times New Roman"/>
                <w:b/>
                <w:bCs/>
                <w:lang w:val="es-ES"/>
              </w:rPr>
              <w:t xml:space="preserve">ROS1 </w:t>
            </w:r>
            <w:r w:rsidRPr="00080032">
              <w:rPr>
                <w:rFonts w:ascii="Times New Roman" w:hAnsi="Times New Roman" w:cs="Times New Roman"/>
                <w:lang w:val="es-ES"/>
              </w:rPr>
              <w:t xml:space="preserve">(exon1: c.49C&gt;G: </w:t>
            </w:r>
            <w:proofErr w:type="gramStart"/>
            <w:r w:rsidRPr="00080032">
              <w:rPr>
                <w:rFonts w:ascii="Times New Roman" w:hAnsi="Times New Roman" w:cs="Times New Roman"/>
                <w:lang w:val="es-ES"/>
              </w:rPr>
              <w:t>p.Leu</w:t>
            </w:r>
            <w:proofErr w:type="gramEnd"/>
            <w:r w:rsidRPr="00080032">
              <w:rPr>
                <w:rFonts w:ascii="Times New Roman" w:hAnsi="Times New Roman" w:cs="Times New Roman"/>
                <w:lang w:val="es-ES"/>
              </w:rPr>
              <w:t>17Val)</w:t>
            </w:r>
          </w:p>
        </w:tc>
      </w:tr>
      <w:tr w:rsidR="007F032A" w:rsidRPr="00892770" w14:paraId="3A4D82A7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2CC15B5B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955" w:type="dxa"/>
          </w:tcPr>
          <w:p w14:paraId="10DA902C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TP53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c.586C&gt;T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Arg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196*) chr17: 7578263G&gt;A (hg19) rs397516435</w:t>
            </w:r>
          </w:p>
        </w:tc>
        <w:tc>
          <w:tcPr>
            <w:tcW w:w="4405" w:type="dxa"/>
          </w:tcPr>
          <w:p w14:paraId="2BD9A0DB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CNE1 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(c.779A&gt;T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Asn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260Ile chr19: 30312976A&gt;T rs61750863)</w:t>
            </w:r>
          </w:p>
          <w:p w14:paraId="56FCC63A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MEN1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c.541G&gt;T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Ala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181Ser chr11: 64575491C&gt;A rs376872829)</w:t>
            </w:r>
          </w:p>
        </w:tc>
      </w:tr>
      <w:tr w:rsidR="007F032A" w:rsidRPr="00892770" w14:paraId="2C8721E4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4A9A0381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3955" w:type="dxa"/>
          </w:tcPr>
          <w:p w14:paraId="1185469B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P53 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(c.614A&gt;G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Tyr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205Cys chr17: 7578235 T&gt;C rs1057520007)</w:t>
            </w:r>
          </w:p>
        </w:tc>
        <w:tc>
          <w:tcPr>
            <w:tcW w:w="4405" w:type="dxa"/>
          </w:tcPr>
          <w:p w14:paraId="40F25A83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</w:rPr>
              <w:t>-</w:t>
            </w:r>
          </w:p>
        </w:tc>
      </w:tr>
      <w:tr w:rsidR="007F032A" w:rsidRPr="00892770" w14:paraId="1D1D8C53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572BFA8C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3955" w:type="dxa"/>
          </w:tcPr>
          <w:p w14:paraId="4D37BB14" w14:textId="77777777" w:rsidR="007F032A" w:rsidRPr="00080032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080032">
              <w:rPr>
                <w:rFonts w:ascii="Times New Roman" w:hAnsi="Times New Roman" w:cs="Times New Roman"/>
                <w:b/>
                <w:bCs/>
                <w:lang w:val="es-ES"/>
              </w:rPr>
              <w:t>BRCA1</w:t>
            </w:r>
            <w:r w:rsidRPr="00080032">
              <w:rPr>
                <w:rFonts w:ascii="Times New Roman" w:hAnsi="Times New Roman" w:cs="Times New Roman"/>
                <w:lang w:val="es-ES"/>
              </w:rPr>
              <w:t xml:space="preserve"> (exon23: c.5497G&gt;A </w:t>
            </w:r>
            <w:proofErr w:type="gramStart"/>
            <w:r w:rsidRPr="00080032">
              <w:rPr>
                <w:rFonts w:ascii="Times New Roman" w:hAnsi="Times New Roman" w:cs="Times New Roman"/>
                <w:lang w:val="es-ES"/>
              </w:rPr>
              <w:t>p.Val</w:t>
            </w:r>
            <w:proofErr w:type="gramEnd"/>
            <w:r w:rsidRPr="00080032">
              <w:rPr>
                <w:rFonts w:ascii="Times New Roman" w:hAnsi="Times New Roman" w:cs="Times New Roman"/>
                <w:lang w:val="es-ES"/>
              </w:rPr>
              <w:t>1833Met)</w:t>
            </w:r>
          </w:p>
        </w:tc>
        <w:tc>
          <w:tcPr>
            <w:tcW w:w="4405" w:type="dxa"/>
          </w:tcPr>
          <w:p w14:paraId="6E10CF85" w14:textId="77777777" w:rsidR="007F032A" w:rsidRPr="00080032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080032">
              <w:rPr>
                <w:rFonts w:ascii="Times New Roman" w:hAnsi="Times New Roman" w:cs="Times New Roman"/>
                <w:b/>
                <w:bCs/>
                <w:lang w:val="es-ES"/>
              </w:rPr>
              <w:t>TP53</w:t>
            </w:r>
            <w:r w:rsidRPr="00080032">
              <w:rPr>
                <w:rFonts w:ascii="Times New Roman" w:hAnsi="Times New Roman" w:cs="Times New Roman"/>
                <w:lang w:val="es-ES"/>
              </w:rPr>
              <w:t xml:space="preserve"> (exon7: c.721del: </w:t>
            </w:r>
            <w:proofErr w:type="gramStart"/>
            <w:r w:rsidRPr="00080032">
              <w:rPr>
                <w:rFonts w:ascii="Times New Roman" w:hAnsi="Times New Roman" w:cs="Times New Roman"/>
                <w:lang w:val="es-ES"/>
              </w:rPr>
              <w:t>p.Ser</w:t>
            </w:r>
            <w:proofErr w:type="gramEnd"/>
            <w:r w:rsidRPr="00080032">
              <w:rPr>
                <w:rFonts w:ascii="Times New Roman" w:hAnsi="Times New Roman" w:cs="Times New Roman"/>
                <w:lang w:val="es-ES"/>
              </w:rPr>
              <w:t>241fs)</w:t>
            </w:r>
          </w:p>
          <w:p w14:paraId="15F618AE" w14:textId="77777777" w:rsidR="007F032A" w:rsidRPr="00080032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080032">
              <w:rPr>
                <w:rFonts w:ascii="Times New Roman" w:hAnsi="Times New Roman" w:cs="Times New Roman"/>
                <w:b/>
                <w:bCs/>
                <w:lang w:val="es-ES"/>
              </w:rPr>
              <w:t>PTEN</w:t>
            </w:r>
            <w:r w:rsidRPr="00080032">
              <w:rPr>
                <w:rFonts w:ascii="Times New Roman" w:hAnsi="Times New Roman" w:cs="Times New Roman"/>
                <w:lang w:val="es-ES"/>
              </w:rPr>
              <w:t xml:space="preserve"> (exon5: c.365T&gt;G: </w:t>
            </w:r>
            <w:proofErr w:type="gramStart"/>
            <w:r w:rsidRPr="00080032">
              <w:rPr>
                <w:rFonts w:ascii="Times New Roman" w:hAnsi="Times New Roman" w:cs="Times New Roman"/>
                <w:lang w:val="es-ES"/>
              </w:rPr>
              <w:t>p.Ile</w:t>
            </w:r>
            <w:proofErr w:type="gramEnd"/>
            <w:r w:rsidRPr="00080032">
              <w:rPr>
                <w:rFonts w:ascii="Times New Roman" w:hAnsi="Times New Roman" w:cs="Times New Roman"/>
                <w:lang w:val="es-ES"/>
              </w:rPr>
              <w:t>122Ser)</w:t>
            </w:r>
          </w:p>
        </w:tc>
      </w:tr>
      <w:tr w:rsidR="007F032A" w:rsidRPr="00892770" w14:paraId="27BAA98B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19D2013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3955" w:type="dxa"/>
          </w:tcPr>
          <w:p w14:paraId="53E43D29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TP53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exon7: c.734G&gt;T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Gly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245Val)</w:t>
            </w:r>
          </w:p>
        </w:tc>
        <w:tc>
          <w:tcPr>
            <w:tcW w:w="4405" w:type="dxa"/>
          </w:tcPr>
          <w:p w14:paraId="760B39F0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ROS1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exon43: c.6797C&gt;T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Thr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2266Met)</w:t>
            </w:r>
          </w:p>
        </w:tc>
      </w:tr>
      <w:tr w:rsidR="007F032A" w:rsidRPr="00892770" w14:paraId="1331E683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3F070EFD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3955" w:type="dxa"/>
          </w:tcPr>
          <w:p w14:paraId="0CD6E36B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4405" w:type="dxa"/>
          </w:tcPr>
          <w:p w14:paraId="2ADF3BBE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TM 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(exon12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Leu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612Pro c.1835T&gt;C)</w:t>
            </w:r>
          </w:p>
          <w:p w14:paraId="5103A085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ROS1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exon5: c.433A&gt;C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Thr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145Pro)</w:t>
            </w:r>
          </w:p>
        </w:tc>
      </w:tr>
      <w:tr w:rsidR="007F032A" w:rsidRPr="00892770" w14:paraId="71B9EBFB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7C64DB0B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lastRenderedPageBreak/>
              <w:t>9</w:t>
            </w:r>
          </w:p>
        </w:tc>
        <w:tc>
          <w:tcPr>
            <w:tcW w:w="3955" w:type="dxa"/>
          </w:tcPr>
          <w:p w14:paraId="443442B0" w14:textId="77777777" w:rsidR="007F032A" w:rsidRPr="00080032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080032">
              <w:rPr>
                <w:rFonts w:ascii="Times New Roman" w:hAnsi="Times New Roman" w:cs="Times New Roman"/>
                <w:b/>
                <w:bCs/>
                <w:lang w:val="es-ES"/>
              </w:rPr>
              <w:t xml:space="preserve">BRCA1 </w:t>
            </w:r>
            <w:r w:rsidRPr="00080032">
              <w:rPr>
                <w:rFonts w:ascii="Times New Roman" w:hAnsi="Times New Roman" w:cs="Times New Roman"/>
                <w:lang w:val="es-ES"/>
              </w:rPr>
              <w:t xml:space="preserve">(exon6: c.427del: </w:t>
            </w:r>
            <w:proofErr w:type="gramStart"/>
            <w:r w:rsidRPr="00080032">
              <w:rPr>
                <w:rFonts w:ascii="Times New Roman" w:hAnsi="Times New Roman" w:cs="Times New Roman"/>
                <w:lang w:val="es-ES"/>
              </w:rPr>
              <w:t>p.Glu</w:t>
            </w:r>
            <w:proofErr w:type="gramEnd"/>
            <w:r w:rsidRPr="00080032">
              <w:rPr>
                <w:rFonts w:ascii="Times New Roman" w:hAnsi="Times New Roman" w:cs="Times New Roman"/>
                <w:lang w:val="es-ES"/>
              </w:rPr>
              <w:t>143LysfsTer20)</w:t>
            </w:r>
          </w:p>
          <w:p w14:paraId="23EF1FFF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TP53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exon5: c.524G&gt;A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Arg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175His)</w:t>
            </w:r>
          </w:p>
        </w:tc>
        <w:tc>
          <w:tcPr>
            <w:tcW w:w="4405" w:type="dxa"/>
          </w:tcPr>
          <w:p w14:paraId="27AB4D1C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</w:rPr>
              <w:t>-</w:t>
            </w:r>
          </w:p>
        </w:tc>
      </w:tr>
      <w:tr w:rsidR="007F032A" w:rsidRPr="00892770" w14:paraId="77DF8207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049F00F6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3955" w:type="dxa"/>
          </w:tcPr>
          <w:p w14:paraId="62F48BBF" w14:textId="77777777" w:rsidR="007F032A" w:rsidRPr="00080032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080032">
              <w:rPr>
                <w:rFonts w:ascii="Times New Roman" w:hAnsi="Times New Roman" w:cs="Times New Roman"/>
                <w:b/>
                <w:bCs/>
                <w:lang w:val="es-ES"/>
              </w:rPr>
              <w:t>TP53</w:t>
            </w:r>
            <w:r w:rsidRPr="00080032">
              <w:rPr>
                <w:rFonts w:ascii="Times New Roman" w:hAnsi="Times New Roman" w:cs="Times New Roman"/>
                <w:lang w:val="es-ES"/>
              </w:rPr>
              <w:t xml:space="preserve"> (exon8: c.840A&gt;C: </w:t>
            </w:r>
            <w:proofErr w:type="gramStart"/>
            <w:r w:rsidRPr="00080032">
              <w:rPr>
                <w:rFonts w:ascii="Times New Roman" w:hAnsi="Times New Roman" w:cs="Times New Roman"/>
                <w:lang w:val="es-ES"/>
              </w:rPr>
              <w:t>p.Arg</w:t>
            </w:r>
            <w:proofErr w:type="gramEnd"/>
            <w:r w:rsidRPr="00080032">
              <w:rPr>
                <w:rFonts w:ascii="Times New Roman" w:hAnsi="Times New Roman" w:cs="Times New Roman"/>
                <w:lang w:val="es-ES"/>
              </w:rPr>
              <w:t>280Ser)</w:t>
            </w:r>
          </w:p>
        </w:tc>
        <w:tc>
          <w:tcPr>
            <w:tcW w:w="4405" w:type="dxa"/>
          </w:tcPr>
          <w:p w14:paraId="5AA208EF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OS1 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(exon5: c.433A&gt;C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Thr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145Pro)</w:t>
            </w:r>
          </w:p>
          <w:p w14:paraId="153D9DE8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FGFR3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exon5: c.560C&gt;A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Ser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187Tyr)</w:t>
            </w:r>
          </w:p>
        </w:tc>
      </w:tr>
      <w:tr w:rsidR="007F032A" w:rsidRPr="00892770" w14:paraId="72CF323E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548C41F3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3955" w:type="dxa"/>
          </w:tcPr>
          <w:p w14:paraId="23CAE76A" w14:textId="77777777" w:rsidR="007F032A" w:rsidRPr="00080032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080032">
              <w:rPr>
                <w:rFonts w:ascii="Times New Roman" w:hAnsi="Times New Roman" w:cs="Times New Roman"/>
                <w:b/>
                <w:bCs/>
                <w:lang w:val="es-ES"/>
              </w:rPr>
              <w:t>BRCA1</w:t>
            </w:r>
            <w:r w:rsidRPr="00080032">
              <w:rPr>
                <w:rFonts w:ascii="Times New Roman" w:hAnsi="Times New Roman" w:cs="Times New Roman"/>
                <w:lang w:val="es-ES"/>
              </w:rPr>
              <w:t xml:space="preserve"> (exon13: c.4467delA: </w:t>
            </w:r>
            <w:proofErr w:type="gramStart"/>
            <w:r w:rsidRPr="00080032">
              <w:rPr>
                <w:rFonts w:ascii="Times New Roman" w:hAnsi="Times New Roman" w:cs="Times New Roman"/>
                <w:lang w:val="es-ES"/>
              </w:rPr>
              <w:t>p.Glu</w:t>
            </w:r>
            <w:proofErr w:type="gramEnd"/>
            <w:r w:rsidRPr="00080032">
              <w:rPr>
                <w:rFonts w:ascii="Times New Roman" w:hAnsi="Times New Roman" w:cs="Times New Roman"/>
                <w:lang w:val="es-ES"/>
              </w:rPr>
              <w:t>1490AsnfsTer15)</w:t>
            </w:r>
          </w:p>
        </w:tc>
        <w:tc>
          <w:tcPr>
            <w:tcW w:w="4405" w:type="dxa"/>
          </w:tcPr>
          <w:p w14:paraId="3A1C82B5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ROS1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exon6: c.500G&gt;A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Arg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167Gln)</w:t>
            </w:r>
          </w:p>
        </w:tc>
      </w:tr>
      <w:tr w:rsidR="007F032A" w:rsidRPr="00892770" w14:paraId="027D0F50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1C76239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3955" w:type="dxa"/>
          </w:tcPr>
          <w:p w14:paraId="290FD530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405" w:type="dxa"/>
          </w:tcPr>
          <w:p w14:paraId="5F7259EB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SH2 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(exon11: c.1681G&gt;A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Glu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561Lys)</w:t>
            </w:r>
          </w:p>
          <w:p w14:paraId="40F07126" w14:textId="77777777" w:rsidR="007F032A" w:rsidRPr="00080032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080032">
              <w:rPr>
                <w:rFonts w:ascii="Times New Roman" w:hAnsi="Times New Roman" w:cs="Times New Roman"/>
                <w:b/>
                <w:bCs/>
                <w:lang w:val="es-ES"/>
              </w:rPr>
              <w:t xml:space="preserve">ROS1 </w:t>
            </w:r>
            <w:r w:rsidRPr="00080032">
              <w:rPr>
                <w:rFonts w:ascii="Times New Roman" w:hAnsi="Times New Roman" w:cs="Times New Roman"/>
                <w:lang w:val="es-ES"/>
              </w:rPr>
              <w:t xml:space="preserve">(exon12: c.1519A&gt;G: </w:t>
            </w:r>
            <w:proofErr w:type="gramStart"/>
            <w:r w:rsidRPr="00080032">
              <w:rPr>
                <w:rFonts w:ascii="Times New Roman" w:hAnsi="Times New Roman" w:cs="Times New Roman"/>
                <w:lang w:val="es-ES"/>
              </w:rPr>
              <w:t>p.Asn</w:t>
            </w:r>
            <w:proofErr w:type="gramEnd"/>
            <w:r w:rsidRPr="00080032">
              <w:rPr>
                <w:rFonts w:ascii="Times New Roman" w:hAnsi="Times New Roman" w:cs="Times New Roman"/>
                <w:lang w:val="es-ES"/>
              </w:rPr>
              <w:t>507Asp)</w:t>
            </w:r>
          </w:p>
          <w:p w14:paraId="6331A468" w14:textId="77777777" w:rsidR="007F032A" w:rsidRPr="00080032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080032">
              <w:rPr>
                <w:rFonts w:ascii="Times New Roman" w:hAnsi="Times New Roman" w:cs="Times New Roman"/>
                <w:b/>
                <w:bCs/>
                <w:lang w:val="es-ES"/>
              </w:rPr>
              <w:t>ROS1</w:t>
            </w:r>
            <w:r w:rsidRPr="00080032">
              <w:rPr>
                <w:rFonts w:ascii="Times New Roman" w:hAnsi="Times New Roman" w:cs="Times New Roman"/>
                <w:lang w:val="es-ES"/>
              </w:rPr>
              <w:t xml:space="preserve">(exon8: c.799A&gt;G: </w:t>
            </w:r>
            <w:proofErr w:type="gramStart"/>
            <w:r w:rsidRPr="00080032">
              <w:rPr>
                <w:rFonts w:ascii="Times New Roman" w:hAnsi="Times New Roman" w:cs="Times New Roman"/>
                <w:lang w:val="es-ES"/>
              </w:rPr>
              <w:t>p.Asn</w:t>
            </w:r>
            <w:proofErr w:type="gramEnd"/>
            <w:r w:rsidRPr="00080032">
              <w:rPr>
                <w:rFonts w:ascii="Times New Roman" w:hAnsi="Times New Roman" w:cs="Times New Roman"/>
                <w:lang w:val="es-ES"/>
              </w:rPr>
              <w:t xml:space="preserve">267Asp)  </w:t>
            </w:r>
          </w:p>
        </w:tc>
      </w:tr>
      <w:tr w:rsidR="007F032A" w:rsidRPr="00892770" w14:paraId="2DAEF25E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2C12843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3955" w:type="dxa"/>
          </w:tcPr>
          <w:p w14:paraId="17324EAA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405" w:type="dxa"/>
          </w:tcPr>
          <w:p w14:paraId="00007C58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</w:rPr>
              <w:t>-</w:t>
            </w:r>
          </w:p>
        </w:tc>
      </w:tr>
      <w:tr w:rsidR="007F032A" w:rsidRPr="00892770" w14:paraId="6AD9940A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2B94D50C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3955" w:type="dxa"/>
          </w:tcPr>
          <w:p w14:paraId="07BDE6E8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405" w:type="dxa"/>
          </w:tcPr>
          <w:p w14:paraId="1B5018F1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</w:rPr>
              <w:t>-</w:t>
            </w:r>
          </w:p>
        </w:tc>
      </w:tr>
      <w:tr w:rsidR="007F032A" w:rsidRPr="00892770" w14:paraId="0927AFF0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38113034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3955" w:type="dxa"/>
          </w:tcPr>
          <w:p w14:paraId="06731C60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405" w:type="dxa"/>
          </w:tcPr>
          <w:p w14:paraId="09144E6B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OTCH1 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(c.4103G&gt;A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Arg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1368His chr9: 139400245C&gt;T (hg19) rs779086531)</w:t>
            </w:r>
          </w:p>
          <w:p w14:paraId="6B11138B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MYC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c.737C&gt;T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Pro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246Leu chr8: 128751200C&gt;T (hg19) rs545330879)</w:t>
            </w:r>
          </w:p>
        </w:tc>
      </w:tr>
      <w:tr w:rsidR="007F032A" w:rsidRPr="00892770" w14:paraId="16477A4B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52954827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3955" w:type="dxa"/>
          </w:tcPr>
          <w:p w14:paraId="43FDE253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TP53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c.796G&gt;C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Gly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266Arg chr17: 7577142C&gt;G (hg19) rs1057519990)</w:t>
            </w:r>
          </w:p>
        </w:tc>
        <w:tc>
          <w:tcPr>
            <w:tcW w:w="4405" w:type="dxa"/>
          </w:tcPr>
          <w:p w14:paraId="7DE0620A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IDH1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c.388A&gt;G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Ile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130Val chr6: 209113119T&gt;C (hg19) rs762479277)</w:t>
            </w:r>
          </w:p>
          <w:p w14:paraId="241E1C4F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KMT2C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c.943G&gt;T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Gly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315Cys chr7: 151970859 C&gt;A (hg19) rs149992209)</w:t>
            </w:r>
          </w:p>
          <w:p w14:paraId="3230D426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AR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c.158G&gt;A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Ser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 xml:space="preserve">53Asn </w:t>
            </w:r>
            <w:proofErr w:type="spellStart"/>
            <w:r w:rsidRPr="00892770">
              <w:rPr>
                <w:rFonts w:ascii="Times New Roman" w:hAnsi="Times New Roman" w:cs="Times New Roman"/>
                <w:lang w:val="en-US"/>
              </w:rPr>
              <w:t>chrX</w:t>
            </w:r>
            <w:proofErr w:type="spellEnd"/>
            <w:r w:rsidRPr="00892770">
              <w:rPr>
                <w:rFonts w:ascii="Times New Roman" w:hAnsi="Times New Roman" w:cs="Times New Roman"/>
                <w:lang w:val="en-US"/>
              </w:rPr>
              <w:t>: 66765146G&gt;A (hg19))</w:t>
            </w:r>
          </w:p>
        </w:tc>
      </w:tr>
      <w:tr w:rsidR="007F032A" w:rsidRPr="00892770" w14:paraId="799C333D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4F2B4378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3955" w:type="dxa"/>
          </w:tcPr>
          <w:p w14:paraId="49C84396" w14:textId="77777777" w:rsidR="007F032A" w:rsidRPr="00080032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080032">
              <w:rPr>
                <w:rFonts w:ascii="Times New Roman" w:hAnsi="Times New Roman" w:cs="Times New Roman"/>
                <w:b/>
                <w:bCs/>
                <w:lang w:val="es-ES"/>
              </w:rPr>
              <w:t xml:space="preserve">TP53 </w:t>
            </w:r>
            <w:r w:rsidRPr="00080032">
              <w:rPr>
                <w:rFonts w:ascii="Times New Roman" w:hAnsi="Times New Roman" w:cs="Times New Roman"/>
                <w:lang w:val="es-ES"/>
              </w:rPr>
              <w:t xml:space="preserve">(c.1024del: </w:t>
            </w:r>
            <w:proofErr w:type="gramStart"/>
            <w:r w:rsidRPr="00080032">
              <w:rPr>
                <w:rFonts w:ascii="Times New Roman" w:hAnsi="Times New Roman" w:cs="Times New Roman"/>
                <w:lang w:val="es-ES"/>
              </w:rPr>
              <w:t>p.Arg</w:t>
            </w:r>
            <w:proofErr w:type="gramEnd"/>
            <w:r w:rsidRPr="00080032">
              <w:rPr>
                <w:rFonts w:ascii="Times New Roman" w:hAnsi="Times New Roman" w:cs="Times New Roman"/>
                <w:lang w:val="es-ES"/>
              </w:rPr>
              <w:t>342Glufs*3 chr17: 7574003del (hg19))</w:t>
            </w:r>
          </w:p>
        </w:tc>
        <w:tc>
          <w:tcPr>
            <w:tcW w:w="4405" w:type="dxa"/>
          </w:tcPr>
          <w:p w14:paraId="22D5A809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RAD51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c.707G&gt;A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Arg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236Gln chr15: 41021762 G&gt;A (hg19))</w:t>
            </w:r>
          </w:p>
        </w:tc>
      </w:tr>
      <w:tr w:rsidR="007F032A" w:rsidRPr="00892770" w14:paraId="0C79C894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7866A06B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3955" w:type="dxa"/>
          </w:tcPr>
          <w:p w14:paraId="1425336B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P53 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(exon6: c.659 A&gt;G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Tyr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220Cys)</w:t>
            </w:r>
          </w:p>
        </w:tc>
        <w:tc>
          <w:tcPr>
            <w:tcW w:w="4405" w:type="dxa"/>
          </w:tcPr>
          <w:p w14:paraId="72323DCD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7F032A" w:rsidRPr="00892770" w14:paraId="71485352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371086D8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3955" w:type="dxa"/>
          </w:tcPr>
          <w:p w14:paraId="1011E556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TP53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c.673-1G&gt;A chr17:7577609 C&gt;T (hg19) rs878854073)</w:t>
            </w:r>
          </w:p>
        </w:tc>
        <w:tc>
          <w:tcPr>
            <w:tcW w:w="4405" w:type="dxa"/>
          </w:tcPr>
          <w:p w14:paraId="1997D80E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RAD50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c. 980 G&gt;A p.R327H chr5: 131923710 G&gt;A (hg19) rs28903091)</w:t>
            </w:r>
          </w:p>
        </w:tc>
      </w:tr>
      <w:tr w:rsidR="007F032A" w:rsidRPr="00892770" w14:paraId="01922A34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7EB16081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3955" w:type="dxa"/>
          </w:tcPr>
          <w:p w14:paraId="75D02E78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BRCA1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exon2: c.75_76ins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Ile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26SerfsTer16)</w:t>
            </w:r>
          </w:p>
          <w:p w14:paraId="4E93AA4D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P53 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(exon4: c.192del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Arg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65fs)</w:t>
            </w:r>
          </w:p>
        </w:tc>
        <w:tc>
          <w:tcPr>
            <w:tcW w:w="4405" w:type="dxa"/>
          </w:tcPr>
          <w:p w14:paraId="11F93DCB" w14:textId="77777777" w:rsidR="007F032A" w:rsidRPr="00080032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080032">
              <w:rPr>
                <w:rFonts w:ascii="Times New Roman" w:hAnsi="Times New Roman" w:cs="Times New Roman"/>
                <w:b/>
                <w:bCs/>
                <w:lang w:val="es-ES"/>
              </w:rPr>
              <w:t xml:space="preserve">ROS1 </w:t>
            </w:r>
            <w:r w:rsidRPr="00080032">
              <w:rPr>
                <w:rFonts w:ascii="Times New Roman" w:hAnsi="Times New Roman" w:cs="Times New Roman"/>
                <w:lang w:val="es-ES"/>
              </w:rPr>
              <w:t xml:space="preserve">(exon12: c.1538 A&gt;T: </w:t>
            </w:r>
            <w:proofErr w:type="gramStart"/>
            <w:r w:rsidRPr="00080032">
              <w:rPr>
                <w:rFonts w:ascii="Times New Roman" w:hAnsi="Times New Roman" w:cs="Times New Roman"/>
                <w:lang w:val="es-ES"/>
              </w:rPr>
              <w:t>p.Asp</w:t>
            </w:r>
            <w:proofErr w:type="gramEnd"/>
            <w:r w:rsidRPr="00080032">
              <w:rPr>
                <w:rFonts w:ascii="Times New Roman" w:hAnsi="Times New Roman" w:cs="Times New Roman"/>
                <w:lang w:val="es-ES"/>
              </w:rPr>
              <w:t>513Val)</w:t>
            </w:r>
          </w:p>
          <w:p w14:paraId="21C444DA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KMT2C 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(exon56: c.14358 T&gt;G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Tyr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4786Ter)</w:t>
            </w:r>
          </w:p>
        </w:tc>
      </w:tr>
      <w:tr w:rsidR="007F032A" w:rsidRPr="00892770" w14:paraId="23F78454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5F69B98C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3955" w:type="dxa"/>
          </w:tcPr>
          <w:p w14:paraId="76001396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BRCA1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exon4: c.181T&gt;G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Cys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61Gly rs28897672)</w:t>
            </w:r>
          </w:p>
          <w:p w14:paraId="7BFC6417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B1 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(exon20: c.2077 G&gt;T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Glu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693Ter)</w:t>
            </w:r>
          </w:p>
        </w:tc>
        <w:tc>
          <w:tcPr>
            <w:tcW w:w="4405" w:type="dxa"/>
          </w:tcPr>
          <w:p w14:paraId="1C98B746" w14:textId="77777777" w:rsidR="007F032A" w:rsidRPr="00080032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080032">
              <w:rPr>
                <w:rFonts w:ascii="Times New Roman" w:hAnsi="Times New Roman" w:cs="Times New Roman"/>
                <w:b/>
                <w:bCs/>
                <w:lang w:val="es-ES"/>
              </w:rPr>
              <w:t xml:space="preserve">TP53 </w:t>
            </w:r>
            <w:r w:rsidRPr="00080032">
              <w:rPr>
                <w:rFonts w:ascii="Times New Roman" w:hAnsi="Times New Roman" w:cs="Times New Roman"/>
                <w:lang w:val="es-ES"/>
              </w:rPr>
              <w:t xml:space="preserve">(exon5: c.552_553del: </w:t>
            </w:r>
            <w:proofErr w:type="gramStart"/>
            <w:r w:rsidRPr="00080032">
              <w:rPr>
                <w:rFonts w:ascii="Times New Roman" w:hAnsi="Times New Roman" w:cs="Times New Roman"/>
                <w:lang w:val="es-ES"/>
              </w:rPr>
              <w:t>p.Asp</w:t>
            </w:r>
            <w:proofErr w:type="gramEnd"/>
            <w:r w:rsidRPr="00080032">
              <w:rPr>
                <w:rFonts w:ascii="Times New Roman" w:hAnsi="Times New Roman" w:cs="Times New Roman"/>
                <w:lang w:val="es-ES"/>
              </w:rPr>
              <w:t>184fs)</w:t>
            </w:r>
          </w:p>
          <w:p w14:paraId="29BBC815" w14:textId="77777777" w:rsidR="007F032A" w:rsidRPr="00080032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080032">
              <w:rPr>
                <w:rFonts w:ascii="Times New Roman" w:hAnsi="Times New Roman" w:cs="Times New Roman"/>
                <w:b/>
                <w:bCs/>
                <w:lang w:val="es-ES"/>
              </w:rPr>
              <w:t>BRCA2</w:t>
            </w:r>
            <w:r w:rsidRPr="00080032">
              <w:rPr>
                <w:rFonts w:ascii="Times New Roman" w:hAnsi="Times New Roman" w:cs="Times New Roman"/>
                <w:lang w:val="es-ES"/>
              </w:rPr>
              <w:t xml:space="preserve"> (exon11: c.4412_4414del: </w:t>
            </w:r>
            <w:proofErr w:type="gramStart"/>
            <w:r w:rsidRPr="00080032">
              <w:rPr>
                <w:rFonts w:ascii="Times New Roman" w:hAnsi="Times New Roman" w:cs="Times New Roman"/>
                <w:lang w:val="es-ES"/>
              </w:rPr>
              <w:t>p.Arg</w:t>
            </w:r>
            <w:proofErr w:type="gramEnd"/>
            <w:r w:rsidRPr="00080032">
              <w:rPr>
                <w:rFonts w:ascii="Times New Roman" w:hAnsi="Times New Roman" w:cs="Times New Roman"/>
                <w:lang w:val="es-ES"/>
              </w:rPr>
              <w:t>1471del)</w:t>
            </w:r>
          </w:p>
        </w:tc>
      </w:tr>
      <w:tr w:rsidR="007F032A" w:rsidRPr="00892770" w14:paraId="683ABF9B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699C54EB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3955" w:type="dxa"/>
          </w:tcPr>
          <w:p w14:paraId="2D72A35F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TP53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exon7: c.742 C&gt;T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Arg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248Trp)</w:t>
            </w:r>
          </w:p>
        </w:tc>
        <w:tc>
          <w:tcPr>
            <w:tcW w:w="4405" w:type="dxa"/>
          </w:tcPr>
          <w:p w14:paraId="21F251D9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7F032A" w:rsidRPr="00892770" w14:paraId="1BF4BF4E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30D58BFB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3955" w:type="dxa"/>
          </w:tcPr>
          <w:p w14:paraId="0B67DA87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TP53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exon8: c.833 C&gt;T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Pro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278Leu)</w:t>
            </w:r>
          </w:p>
          <w:p w14:paraId="2A372551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PIK3CA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exon10: c.1633 G&gt;A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Glu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545Lys)</w:t>
            </w:r>
          </w:p>
        </w:tc>
        <w:tc>
          <w:tcPr>
            <w:tcW w:w="4405" w:type="dxa"/>
          </w:tcPr>
          <w:p w14:paraId="209F57B7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ROS1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exon6: c.500G&gt;A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Arg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167Gln)</w:t>
            </w:r>
          </w:p>
        </w:tc>
      </w:tr>
      <w:tr w:rsidR="007F032A" w:rsidRPr="00892770" w14:paraId="26EA1E65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75BD32D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3955" w:type="dxa"/>
          </w:tcPr>
          <w:p w14:paraId="38C135E5" w14:textId="77777777" w:rsidR="007F032A" w:rsidRPr="00080032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080032">
              <w:rPr>
                <w:rFonts w:ascii="Times New Roman" w:hAnsi="Times New Roman" w:cs="Times New Roman"/>
                <w:b/>
                <w:bCs/>
                <w:lang w:val="es-ES"/>
              </w:rPr>
              <w:t>BRCA1</w:t>
            </w:r>
            <w:r w:rsidRPr="00080032">
              <w:rPr>
                <w:rFonts w:ascii="Times New Roman" w:hAnsi="Times New Roman" w:cs="Times New Roman"/>
                <w:lang w:val="es-ES"/>
              </w:rPr>
              <w:t xml:space="preserve"> c.5293 G&gt;T </w:t>
            </w:r>
            <w:proofErr w:type="gramStart"/>
            <w:r w:rsidRPr="00080032">
              <w:rPr>
                <w:rFonts w:ascii="Times New Roman" w:hAnsi="Times New Roman" w:cs="Times New Roman"/>
                <w:lang w:val="es-ES"/>
              </w:rPr>
              <w:t>p.Glu</w:t>
            </w:r>
            <w:proofErr w:type="gramEnd"/>
            <w:r w:rsidRPr="00080032">
              <w:rPr>
                <w:rFonts w:ascii="Times New Roman" w:hAnsi="Times New Roman" w:cs="Times New Roman"/>
                <w:lang w:val="es-ES"/>
              </w:rPr>
              <w:t>1765*)</w:t>
            </w:r>
          </w:p>
          <w:p w14:paraId="673D7625" w14:textId="77777777" w:rsidR="007F032A" w:rsidRPr="00080032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080032">
              <w:rPr>
                <w:rFonts w:ascii="Times New Roman" w:hAnsi="Times New Roman" w:cs="Times New Roman"/>
                <w:b/>
                <w:bCs/>
                <w:lang w:val="es-ES"/>
              </w:rPr>
              <w:lastRenderedPageBreak/>
              <w:t>BRCA2</w:t>
            </w:r>
            <w:r w:rsidRPr="00080032">
              <w:rPr>
                <w:rFonts w:ascii="Times New Roman" w:hAnsi="Times New Roman" w:cs="Times New Roman"/>
                <w:lang w:val="es-ES"/>
              </w:rPr>
              <w:t xml:space="preserve"> (c.3554_3563del </w:t>
            </w:r>
            <w:proofErr w:type="gramStart"/>
            <w:r w:rsidRPr="00080032">
              <w:rPr>
                <w:rFonts w:ascii="Times New Roman" w:hAnsi="Times New Roman" w:cs="Times New Roman"/>
                <w:lang w:val="es-ES"/>
              </w:rPr>
              <w:t>p.Thr</w:t>
            </w:r>
            <w:proofErr w:type="gramEnd"/>
            <w:r w:rsidRPr="00080032">
              <w:rPr>
                <w:rFonts w:ascii="Times New Roman" w:hAnsi="Times New Roman" w:cs="Times New Roman"/>
                <w:lang w:val="es-ES"/>
              </w:rPr>
              <w:t>1185Ilefs*9)</w:t>
            </w:r>
          </w:p>
        </w:tc>
        <w:tc>
          <w:tcPr>
            <w:tcW w:w="4405" w:type="dxa"/>
          </w:tcPr>
          <w:p w14:paraId="3BEA4F1F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RAD51 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(c.197C&gt;T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Thr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66Met)</w:t>
            </w:r>
          </w:p>
        </w:tc>
      </w:tr>
      <w:tr w:rsidR="007F032A" w:rsidRPr="00892770" w14:paraId="15304492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7E9CE320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3955" w:type="dxa"/>
          </w:tcPr>
          <w:p w14:paraId="63C24C0B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TP53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c.637 C&gt;T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Arg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213* chr17: 7578212 G&gt;A (hg19) rs397516436)</w:t>
            </w:r>
          </w:p>
          <w:p w14:paraId="2FEC20EE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NF1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c.6084+2T&gt;G chr17: 29663493T&gt;G (hg19)) </w:t>
            </w:r>
          </w:p>
        </w:tc>
        <w:tc>
          <w:tcPr>
            <w:tcW w:w="4405" w:type="dxa"/>
          </w:tcPr>
          <w:p w14:paraId="10B829A0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CHEK2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c.320-5T&gt;A chr22: 29121360 A&gt;T (hg19) rs121908700)</w:t>
            </w:r>
          </w:p>
          <w:p w14:paraId="04218677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AR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c.1208 C&gt;T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Ala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 xml:space="preserve">403Val </w:t>
            </w:r>
            <w:proofErr w:type="spellStart"/>
            <w:r w:rsidRPr="00892770">
              <w:rPr>
                <w:rFonts w:ascii="Times New Roman" w:hAnsi="Times New Roman" w:cs="Times New Roman"/>
                <w:lang w:val="en-US"/>
              </w:rPr>
              <w:t>chrX</w:t>
            </w:r>
            <w:proofErr w:type="spellEnd"/>
            <w:r w:rsidRPr="00892770">
              <w:rPr>
                <w:rFonts w:ascii="Times New Roman" w:hAnsi="Times New Roman" w:cs="Times New Roman"/>
                <w:lang w:val="en-US"/>
              </w:rPr>
              <w:t>: 66766196 C&gt;T (hg19) rs772490323)</w:t>
            </w:r>
          </w:p>
        </w:tc>
      </w:tr>
      <w:tr w:rsidR="007F032A" w:rsidRPr="00892770" w14:paraId="46152E79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77C3577F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3955" w:type="dxa"/>
          </w:tcPr>
          <w:p w14:paraId="1C00A7C3" w14:textId="77777777" w:rsidR="007F032A" w:rsidRPr="00080032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080032">
              <w:rPr>
                <w:rFonts w:ascii="Times New Roman" w:hAnsi="Times New Roman" w:cs="Times New Roman"/>
                <w:b/>
                <w:bCs/>
                <w:lang w:val="es-ES"/>
              </w:rPr>
              <w:t xml:space="preserve">TP53 </w:t>
            </w:r>
            <w:r w:rsidRPr="00080032">
              <w:rPr>
                <w:rFonts w:ascii="Times New Roman" w:hAnsi="Times New Roman" w:cs="Times New Roman"/>
                <w:lang w:val="es-ES"/>
              </w:rPr>
              <w:t xml:space="preserve">(exon4: c.245del: </w:t>
            </w:r>
            <w:proofErr w:type="gramStart"/>
            <w:r w:rsidRPr="00080032">
              <w:rPr>
                <w:rFonts w:ascii="Times New Roman" w:hAnsi="Times New Roman" w:cs="Times New Roman"/>
                <w:lang w:val="es-ES"/>
              </w:rPr>
              <w:t>p.Pro</w:t>
            </w:r>
            <w:proofErr w:type="gramEnd"/>
            <w:r w:rsidRPr="00080032">
              <w:rPr>
                <w:rFonts w:ascii="Times New Roman" w:hAnsi="Times New Roman" w:cs="Times New Roman"/>
                <w:lang w:val="es-ES"/>
              </w:rPr>
              <w:t>82ArgfsTer41)</w:t>
            </w:r>
          </w:p>
        </w:tc>
        <w:tc>
          <w:tcPr>
            <w:tcW w:w="4405" w:type="dxa"/>
          </w:tcPr>
          <w:p w14:paraId="6030AACC" w14:textId="77777777" w:rsidR="007F032A" w:rsidRPr="00080032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080032">
              <w:rPr>
                <w:rFonts w:ascii="Times New Roman" w:hAnsi="Times New Roman" w:cs="Times New Roman"/>
                <w:b/>
                <w:bCs/>
                <w:lang w:val="es-ES"/>
              </w:rPr>
              <w:t>AR</w:t>
            </w:r>
            <w:r w:rsidRPr="00080032">
              <w:rPr>
                <w:rFonts w:ascii="Times New Roman" w:hAnsi="Times New Roman" w:cs="Times New Roman"/>
                <w:lang w:val="es-ES"/>
              </w:rPr>
              <w:t xml:space="preserve"> (exon1: c.1174 C&gt;T: </w:t>
            </w:r>
            <w:proofErr w:type="gramStart"/>
            <w:r w:rsidRPr="00080032">
              <w:rPr>
                <w:rFonts w:ascii="Times New Roman" w:hAnsi="Times New Roman" w:cs="Times New Roman"/>
                <w:lang w:val="es-ES"/>
              </w:rPr>
              <w:t>p.Pro</w:t>
            </w:r>
            <w:proofErr w:type="gramEnd"/>
            <w:r w:rsidRPr="00080032">
              <w:rPr>
                <w:rFonts w:ascii="Times New Roman" w:hAnsi="Times New Roman" w:cs="Times New Roman"/>
                <w:lang w:val="es-ES"/>
              </w:rPr>
              <w:t>392Ser)</w:t>
            </w:r>
          </w:p>
        </w:tc>
      </w:tr>
      <w:tr w:rsidR="007F032A" w:rsidRPr="00892770" w14:paraId="0B617AAC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35A4B40B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3955" w:type="dxa"/>
          </w:tcPr>
          <w:p w14:paraId="0A9BECE8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BRCA1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c.5213_5278-2753delinsT exon20)</w:t>
            </w:r>
          </w:p>
        </w:tc>
        <w:tc>
          <w:tcPr>
            <w:tcW w:w="4405" w:type="dxa"/>
          </w:tcPr>
          <w:p w14:paraId="1ADC2AC5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7F032A" w:rsidRPr="00892770" w14:paraId="7126FAD5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35ABC751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3955" w:type="dxa"/>
          </w:tcPr>
          <w:p w14:paraId="1A0A360F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TP</w:t>
            </w:r>
            <w:proofErr w:type="gramStart"/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53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 (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exon6: c.658T&gt;A: p.Tyr220Asn)</w:t>
            </w:r>
          </w:p>
        </w:tc>
        <w:tc>
          <w:tcPr>
            <w:tcW w:w="4405" w:type="dxa"/>
          </w:tcPr>
          <w:p w14:paraId="14C8A9CE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7F032A" w:rsidRPr="00892770" w14:paraId="60C6ACC3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7F71A3A7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3955" w:type="dxa"/>
          </w:tcPr>
          <w:p w14:paraId="45A03B9F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TP53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exon5: c.438G&gt;A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Trp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146Ter)</w:t>
            </w:r>
          </w:p>
        </w:tc>
        <w:tc>
          <w:tcPr>
            <w:tcW w:w="4405" w:type="dxa"/>
          </w:tcPr>
          <w:p w14:paraId="2F1C29A4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JAK2 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(exon3: c.143G&gt;A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Gly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48Glu)</w:t>
            </w:r>
          </w:p>
          <w:p w14:paraId="66763B1D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BRCA2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exon11: c.3985A&gt;G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Arg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1329Gly)</w:t>
            </w:r>
          </w:p>
        </w:tc>
      </w:tr>
      <w:tr w:rsidR="007F032A" w:rsidRPr="00892770" w14:paraId="58EB8E29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40DE9DE4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3955" w:type="dxa"/>
          </w:tcPr>
          <w:p w14:paraId="375C00A1" w14:textId="77777777" w:rsidR="007F032A" w:rsidRPr="00080032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080032">
              <w:rPr>
                <w:rFonts w:ascii="Times New Roman" w:hAnsi="Times New Roman" w:cs="Times New Roman"/>
                <w:b/>
                <w:bCs/>
                <w:lang w:val="es-ES"/>
              </w:rPr>
              <w:t>BRCA1</w:t>
            </w:r>
            <w:r w:rsidRPr="00080032">
              <w:rPr>
                <w:rFonts w:ascii="Times New Roman" w:hAnsi="Times New Roman" w:cs="Times New Roman"/>
                <w:lang w:val="es-ES"/>
              </w:rPr>
              <w:t xml:space="preserve"> (c.5266dupC </w:t>
            </w:r>
            <w:proofErr w:type="gramStart"/>
            <w:r w:rsidRPr="00080032">
              <w:rPr>
                <w:rFonts w:ascii="Times New Roman" w:hAnsi="Times New Roman" w:cs="Times New Roman"/>
                <w:lang w:val="es-ES"/>
              </w:rPr>
              <w:t>p.Gln</w:t>
            </w:r>
            <w:proofErr w:type="gramEnd"/>
            <w:r w:rsidRPr="00080032">
              <w:rPr>
                <w:rFonts w:ascii="Times New Roman" w:hAnsi="Times New Roman" w:cs="Times New Roman"/>
                <w:lang w:val="es-ES"/>
              </w:rPr>
              <w:t>1756Profs*74)</w:t>
            </w:r>
          </w:p>
        </w:tc>
        <w:tc>
          <w:tcPr>
            <w:tcW w:w="4405" w:type="dxa"/>
          </w:tcPr>
          <w:p w14:paraId="5F91014B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2770">
              <w:rPr>
                <w:rFonts w:ascii="Times New Roman" w:hAnsi="Times New Roman" w:cs="Times New Roman"/>
              </w:rPr>
              <w:t>-</w:t>
            </w:r>
          </w:p>
        </w:tc>
      </w:tr>
      <w:tr w:rsidR="007F032A" w:rsidRPr="00892770" w14:paraId="14A7B312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5FB994A8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3955" w:type="dxa"/>
          </w:tcPr>
          <w:p w14:paraId="6D88E218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TP53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exon5: c.524G&gt;A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Arg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175His)</w:t>
            </w:r>
          </w:p>
        </w:tc>
        <w:tc>
          <w:tcPr>
            <w:tcW w:w="4405" w:type="dxa"/>
          </w:tcPr>
          <w:p w14:paraId="3756B698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OS1 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(exon5: c.433 A&gt;C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Thr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145Pro)</w:t>
            </w:r>
          </w:p>
        </w:tc>
      </w:tr>
      <w:tr w:rsidR="007F032A" w:rsidRPr="00892770" w14:paraId="2D591145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008D88D1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3955" w:type="dxa"/>
          </w:tcPr>
          <w:p w14:paraId="50C67425" w14:textId="77777777" w:rsidR="007F032A" w:rsidRPr="00080032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080032">
              <w:rPr>
                <w:rFonts w:ascii="Times New Roman" w:hAnsi="Times New Roman" w:cs="Times New Roman"/>
                <w:b/>
                <w:bCs/>
                <w:lang w:val="es-ES"/>
              </w:rPr>
              <w:t>TP53</w:t>
            </w:r>
            <w:r w:rsidRPr="00080032">
              <w:rPr>
                <w:rFonts w:ascii="Times New Roman" w:hAnsi="Times New Roman" w:cs="Times New Roman"/>
                <w:lang w:val="es-ES"/>
              </w:rPr>
              <w:t xml:space="preserve"> (exon7: c.742del: </w:t>
            </w:r>
            <w:proofErr w:type="gramStart"/>
            <w:r w:rsidRPr="00080032">
              <w:rPr>
                <w:rFonts w:ascii="Times New Roman" w:hAnsi="Times New Roman" w:cs="Times New Roman"/>
                <w:lang w:val="es-ES"/>
              </w:rPr>
              <w:t>p.Arg</w:t>
            </w:r>
            <w:proofErr w:type="gramEnd"/>
            <w:r w:rsidRPr="00080032">
              <w:rPr>
                <w:rFonts w:ascii="Times New Roman" w:hAnsi="Times New Roman" w:cs="Times New Roman"/>
                <w:lang w:val="es-ES"/>
              </w:rPr>
              <w:t>248GlyfsTer97)</w:t>
            </w:r>
          </w:p>
        </w:tc>
        <w:tc>
          <w:tcPr>
            <w:tcW w:w="4405" w:type="dxa"/>
          </w:tcPr>
          <w:p w14:paraId="68628E73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ROS1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exon6: c.500G&gt;A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Arg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167Gln)</w:t>
            </w:r>
          </w:p>
          <w:p w14:paraId="27FFC35F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OS1 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(exon5: c.433A&gt;C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Thr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145Pro)</w:t>
            </w:r>
          </w:p>
          <w:p w14:paraId="19F6D514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KDR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exon14: c.2012G&gt;A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Gly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671Glu)</w:t>
            </w:r>
          </w:p>
        </w:tc>
      </w:tr>
      <w:tr w:rsidR="007F032A" w:rsidRPr="00892770" w14:paraId="33DFFA98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4CF855F6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3955" w:type="dxa"/>
          </w:tcPr>
          <w:p w14:paraId="6E06ACA9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TP53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exon8: c.818G&gt;A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Arg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273His)</w:t>
            </w:r>
          </w:p>
        </w:tc>
        <w:tc>
          <w:tcPr>
            <w:tcW w:w="4405" w:type="dxa"/>
          </w:tcPr>
          <w:p w14:paraId="111AB79F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PALB2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exon13: c.3428T&gt;A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Leu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1143His)</w:t>
            </w:r>
          </w:p>
          <w:p w14:paraId="49031BB6" w14:textId="77777777" w:rsidR="007F032A" w:rsidRPr="00080032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080032">
              <w:rPr>
                <w:rFonts w:ascii="Times New Roman" w:hAnsi="Times New Roman" w:cs="Times New Roman"/>
                <w:b/>
                <w:bCs/>
                <w:lang w:val="es-ES"/>
              </w:rPr>
              <w:t>BCL2</w:t>
            </w:r>
            <w:r w:rsidRPr="00080032">
              <w:rPr>
                <w:rFonts w:ascii="Times New Roman" w:hAnsi="Times New Roman" w:cs="Times New Roman"/>
                <w:lang w:val="es-ES"/>
              </w:rPr>
              <w:t xml:space="preserve"> (exon2: c.119_120del: </w:t>
            </w:r>
            <w:proofErr w:type="gramStart"/>
            <w:r w:rsidRPr="00080032">
              <w:rPr>
                <w:rFonts w:ascii="Times New Roman" w:hAnsi="Times New Roman" w:cs="Times New Roman"/>
                <w:lang w:val="es-ES"/>
              </w:rPr>
              <w:t>p.Pro</w:t>
            </w:r>
            <w:proofErr w:type="gramEnd"/>
            <w:r w:rsidRPr="00080032">
              <w:rPr>
                <w:rFonts w:ascii="Times New Roman" w:hAnsi="Times New Roman" w:cs="Times New Roman"/>
                <w:lang w:val="es-ES"/>
              </w:rPr>
              <w:t>40ArgfsTer112)</w:t>
            </w:r>
          </w:p>
          <w:p w14:paraId="174B03DD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NOTCH1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exon21: c.3395G&gt;A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Arg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1132His)</w:t>
            </w:r>
          </w:p>
        </w:tc>
      </w:tr>
      <w:tr w:rsidR="007F032A" w:rsidRPr="00892770" w14:paraId="7C3004B7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329D73BC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3955" w:type="dxa"/>
          </w:tcPr>
          <w:p w14:paraId="5D6DB6F5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TP53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exon10: c.997delC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Arg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333ValfsTer12)</w:t>
            </w:r>
          </w:p>
        </w:tc>
        <w:tc>
          <w:tcPr>
            <w:tcW w:w="4405" w:type="dxa"/>
          </w:tcPr>
          <w:p w14:paraId="5510AFAB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7F032A" w:rsidRPr="00892770" w14:paraId="296952F2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5931D943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3955" w:type="dxa"/>
          </w:tcPr>
          <w:p w14:paraId="6868D80C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TP53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c.541C&gt;T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Arg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181Cys chr17: 7578389G&gt;A (hg19) rs587782596)</w:t>
            </w:r>
          </w:p>
        </w:tc>
        <w:tc>
          <w:tcPr>
            <w:tcW w:w="4405" w:type="dxa"/>
          </w:tcPr>
          <w:p w14:paraId="1935361A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AD50 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(c.130A&gt;T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Thr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44Ser chr5:131894976A&gt;T (hg19) rs377388354)</w:t>
            </w:r>
          </w:p>
        </w:tc>
      </w:tr>
      <w:tr w:rsidR="007F032A" w:rsidRPr="00892770" w14:paraId="7DE6DC92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489FDD0A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3955" w:type="dxa"/>
          </w:tcPr>
          <w:p w14:paraId="37EF9B48" w14:textId="77777777" w:rsidR="007F032A" w:rsidRPr="00080032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080032">
              <w:rPr>
                <w:rFonts w:ascii="Times New Roman" w:hAnsi="Times New Roman" w:cs="Times New Roman"/>
                <w:b/>
                <w:bCs/>
                <w:lang w:val="es-ES"/>
              </w:rPr>
              <w:t>TP53</w:t>
            </w:r>
            <w:r w:rsidRPr="00080032">
              <w:rPr>
                <w:rFonts w:ascii="Times New Roman" w:hAnsi="Times New Roman" w:cs="Times New Roman"/>
                <w:lang w:val="es-ES"/>
              </w:rPr>
              <w:t xml:space="preserve"> (exon8: c.802_803del: </w:t>
            </w:r>
            <w:proofErr w:type="gramStart"/>
            <w:r w:rsidRPr="00080032">
              <w:rPr>
                <w:rFonts w:ascii="Times New Roman" w:hAnsi="Times New Roman" w:cs="Times New Roman"/>
                <w:lang w:val="es-ES"/>
              </w:rPr>
              <w:t>p.Asn</w:t>
            </w:r>
            <w:proofErr w:type="gramEnd"/>
            <w:r w:rsidRPr="00080032">
              <w:rPr>
                <w:rFonts w:ascii="Times New Roman" w:hAnsi="Times New Roman" w:cs="Times New Roman"/>
                <w:lang w:val="es-ES"/>
              </w:rPr>
              <w:t>268GlnfsTer3)</w:t>
            </w:r>
          </w:p>
        </w:tc>
        <w:tc>
          <w:tcPr>
            <w:tcW w:w="4405" w:type="dxa"/>
          </w:tcPr>
          <w:p w14:paraId="7E24DA0A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CHECK1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exon10: c.1040C&gt;A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Pro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347His)</w:t>
            </w:r>
          </w:p>
          <w:p w14:paraId="66CDBD5F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MSH6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exon5: c.3256C&gt;A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Pro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1086Thr)</w:t>
            </w:r>
          </w:p>
        </w:tc>
      </w:tr>
      <w:tr w:rsidR="007F032A" w:rsidRPr="00892770" w14:paraId="61FBD715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CA8BEEF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3955" w:type="dxa"/>
          </w:tcPr>
          <w:p w14:paraId="10B18DE6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BRCA1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c.2923C&gt;T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Gln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975*)</w:t>
            </w:r>
          </w:p>
        </w:tc>
        <w:tc>
          <w:tcPr>
            <w:tcW w:w="4405" w:type="dxa"/>
          </w:tcPr>
          <w:p w14:paraId="069D7771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7F032A" w:rsidRPr="00892770" w14:paraId="3393CD26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57720D7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3955" w:type="dxa"/>
          </w:tcPr>
          <w:p w14:paraId="16339447" w14:textId="77777777" w:rsidR="007F032A" w:rsidRPr="00080032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080032">
              <w:rPr>
                <w:rFonts w:ascii="Times New Roman" w:hAnsi="Times New Roman" w:cs="Times New Roman"/>
                <w:b/>
                <w:bCs/>
                <w:lang w:val="es-ES"/>
              </w:rPr>
              <w:t>TP53</w:t>
            </w:r>
            <w:r w:rsidRPr="00080032">
              <w:rPr>
                <w:rFonts w:ascii="Times New Roman" w:hAnsi="Times New Roman" w:cs="Times New Roman"/>
                <w:lang w:val="es-ES"/>
              </w:rPr>
              <w:t xml:space="preserve"> (exon6: c.573del: </w:t>
            </w:r>
            <w:proofErr w:type="gramStart"/>
            <w:r w:rsidRPr="00080032">
              <w:rPr>
                <w:rFonts w:ascii="Times New Roman" w:hAnsi="Times New Roman" w:cs="Times New Roman"/>
                <w:lang w:val="es-ES"/>
              </w:rPr>
              <w:t>p.Gln</w:t>
            </w:r>
            <w:proofErr w:type="gramEnd"/>
            <w:r w:rsidRPr="00080032">
              <w:rPr>
                <w:rFonts w:ascii="Times New Roman" w:hAnsi="Times New Roman" w:cs="Times New Roman"/>
                <w:lang w:val="es-ES"/>
              </w:rPr>
              <w:t>192SerfsTer55)</w:t>
            </w:r>
          </w:p>
        </w:tc>
        <w:tc>
          <w:tcPr>
            <w:tcW w:w="4405" w:type="dxa"/>
          </w:tcPr>
          <w:p w14:paraId="53CC15CC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OTCH1 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(exon14: c.2353G&gt;A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Gly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785Ser)</w:t>
            </w:r>
          </w:p>
          <w:p w14:paraId="576D212E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09EB509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BRCA1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exon10: c.3367G&gt;T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Asp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 xml:space="preserve">1123Tyr) </w:t>
            </w:r>
          </w:p>
        </w:tc>
      </w:tr>
      <w:tr w:rsidR="007F032A" w:rsidRPr="00892770" w14:paraId="3BE99B94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4831EB18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3955" w:type="dxa"/>
          </w:tcPr>
          <w:p w14:paraId="3E14CBB7" w14:textId="77777777" w:rsidR="007F032A" w:rsidRPr="00080032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080032">
              <w:rPr>
                <w:rFonts w:ascii="Times New Roman" w:hAnsi="Times New Roman" w:cs="Times New Roman"/>
                <w:b/>
                <w:bCs/>
                <w:lang w:val="es-ES"/>
              </w:rPr>
              <w:t>BRCA1</w:t>
            </w:r>
            <w:r w:rsidRPr="00080032">
              <w:rPr>
                <w:rFonts w:ascii="Times New Roman" w:hAnsi="Times New Roman" w:cs="Times New Roman"/>
                <w:lang w:val="es-ES"/>
              </w:rPr>
              <w:t xml:space="preserve"> (</w:t>
            </w:r>
            <w:proofErr w:type="spellStart"/>
            <w:r w:rsidRPr="00080032">
              <w:rPr>
                <w:rFonts w:ascii="Times New Roman" w:hAnsi="Times New Roman" w:cs="Times New Roman"/>
                <w:lang w:val="es-ES"/>
              </w:rPr>
              <w:t>exon</w:t>
            </w:r>
            <w:proofErr w:type="spellEnd"/>
            <w:r w:rsidRPr="00080032">
              <w:rPr>
                <w:rFonts w:ascii="Times New Roman" w:hAnsi="Times New Roman" w:cs="Times New Roman"/>
                <w:lang w:val="es-ES"/>
              </w:rPr>
              <w:t xml:space="preserve"> 10</w:t>
            </w:r>
            <w:r w:rsidRPr="00080032">
              <w:rPr>
                <w:rFonts w:ascii="Times New Roman" w:hAnsi="Times New Roman" w:cs="Times New Roman"/>
                <w:b/>
                <w:bCs/>
                <w:lang w:val="es-ES"/>
              </w:rPr>
              <w:t xml:space="preserve"> </w:t>
            </w:r>
            <w:r w:rsidRPr="00080032">
              <w:rPr>
                <w:rFonts w:ascii="Times New Roman" w:hAnsi="Times New Roman" w:cs="Times New Roman"/>
                <w:lang w:val="es-ES"/>
              </w:rPr>
              <w:t xml:space="preserve">c.3679C&gt;T </w:t>
            </w:r>
            <w:proofErr w:type="gramStart"/>
            <w:r w:rsidRPr="00080032">
              <w:rPr>
                <w:rFonts w:ascii="Times New Roman" w:hAnsi="Times New Roman" w:cs="Times New Roman"/>
                <w:lang w:val="es-ES"/>
              </w:rPr>
              <w:t>p.Gln</w:t>
            </w:r>
            <w:proofErr w:type="gramEnd"/>
            <w:r w:rsidRPr="00080032">
              <w:rPr>
                <w:rFonts w:ascii="Times New Roman" w:hAnsi="Times New Roman" w:cs="Times New Roman"/>
                <w:lang w:val="es-ES"/>
              </w:rPr>
              <w:t>1227Ter)</w:t>
            </w:r>
          </w:p>
          <w:p w14:paraId="3ED7F6B5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TP53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exon4: c.150_151insT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Glu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51Ter)</w:t>
            </w:r>
          </w:p>
        </w:tc>
        <w:tc>
          <w:tcPr>
            <w:tcW w:w="4405" w:type="dxa"/>
          </w:tcPr>
          <w:p w14:paraId="7E2065AD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ROS1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exon6: c.500G&gt;A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Arg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167Gln)</w:t>
            </w:r>
          </w:p>
        </w:tc>
      </w:tr>
      <w:tr w:rsidR="007F032A" w:rsidRPr="00892770" w14:paraId="34A26F8A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0C024ED1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3955" w:type="dxa"/>
          </w:tcPr>
          <w:p w14:paraId="4F96576E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4405" w:type="dxa"/>
          </w:tcPr>
          <w:p w14:paraId="55A4F6F1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</w:rPr>
              <w:t>-</w:t>
            </w:r>
          </w:p>
        </w:tc>
      </w:tr>
      <w:tr w:rsidR="007F032A" w:rsidRPr="00892770" w14:paraId="30FCDD1F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569DE1DD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lastRenderedPageBreak/>
              <w:t>41</w:t>
            </w:r>
          </w:p>
        </w:tc>
        <w:tc>
          <w:tcPr>
            <w:tcW w:w="3955" w:type="dxa"/>
          </w:tcPr>
          <w:p w14:paraId="01EEC83C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TP53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c.524G&gt;A: 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Arg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175His chr17: 7578406C&gt;T (hg19) rs28934578)</w:t>
            </w:r>
          </w:p>
        </w:tc>
        <w:tc>
          <w:tcPr>
            <w:tcW w:w="4405" w:type="dxa"/>
          </w:tcPr>
          <w:p w14:paraId="40845D52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7F032A" w:rsidRPr="00892770" w14:paraId="022FD899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6FBBBFEE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3955" w:type="dxa"/>
          </w:tcPr>
          <w:p w14:paraId="10BF0D38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TP53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exon5: c.488A&gt;G: 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Tyr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163Cys)</w:t>
            </w:r>
          </w:p>
        </w:tc>
        <w:tc>
          <w:tcPr>
            <w:tcW w:w="4405" w:type="dxa"/>
          </w:tcPr>
          <w:p w14:paraId="0C6AC549" w14:textId="77777777" w:rsidR="007F032A" w:rsidRPr="00080032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080032">
              <w:rPr>
                <w:rFonts w:ascii="Times New Roman" w:hAnsi="Times New Roman" w:cs="Times New Roman"/>
                <w:b/>
                <w:bCs/>
                <w:lang w:val="es-ES"/>
              </w:rPr>
              <w:t>MYC1</w:t>
            </w:r>
            <w:r w:rsidRPr="00080032">
              <w:rPr>
                <w:rFonts w:ascii="Times New Roman" w:hAnsi="Times New Roman" w:cs="Times New Roman"/>
                <w:lang w:val="es-ES"/>
              </w:rPr>
              <w:t xml:space="preserve"> (exon2: c.77A&gt;G: </w:t>
            </w:r>
            <w:proofErr w:type="gramStart"/>
            <w:r w:rsidRPr="00080032">
              <w:rPr>
                <w:rFonts w:ascii="Times New Roman" w:hAnsi="Times New Roman" w:cs="Times New Roman"/>
                <w:lang w:val="es-ES"/>
              </w:rPr>
              <w:t>p.Asn</w:t>
            </w:r>
            <w:proofErr w:type="gramEnd"/>
            <w:r w:rsidRPr="00080032">
              <w:rPr>
                <w:rFonts w:ascii="Times New Roman" w:hAnsi="Times New Roman" w:cs="Times New Roman"/>
                <w:lang w:val="es-ES"/>
              </w:rPr>
              <w:t>26Ser)</w:t>
            </w:r>
          </w:p>
          <w:p w14:paraId="771F2DE0" w14:textId="77777777" w:rsidR="007F032A" w:rsidRPr="00080032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080032">
              <w:rPr>
                <w:rFonts w:ascii="Times New Roman" w:hAnsi="Times New Roman" w:cs="Times New Roman"/>
                <w:b/>
                <w:bCs/>
                <w:lang w:val="es-ES"/>
              </w:rPr>
              <w:t>CTNNB1</w:t>
            </w:r>
            <w:r w:rsidRPr="00080032">
              <w:rPr>
                <w:rFonts w:ascii="Times New Roman" w:hAnsi="Times New Roman" w:cs="Times New Roman"/>
                <w:lang w:val="es-ES"/>
              </w:rPr>
              <w:t xml:space="preserve"> (exon12: c.1907C&gt;T: </w:t>
            </w:r>
            <w:proofErr w:type="gramStart"/>
            <w:r w:rsidRPr="00080032">
              <w:rPr>
                <w:rFonts w:ascii="Times New Roman" w:hAnsi="Times New Roman" w:cs="Times New Roman"/>
                <w:lang w:val="es-ES"/>
              </w:rPr>
              <w:t>p.Ala</w:t>
            </w:r>
            <w:proofErr w:type="gramEnd"/>
            <w:r w:rsidRPr="00080032">
              <w:rPr>
                <w:rFonts w:ascii="Times New Roman" w:hAnsi="Times New Roman" w:cs="Times New Roman"/>
                <w:lang w:val="es-ES"/>
              </w:rPr>
              <w:t>636Val)</w:t>
            </w:r>
          </w:p>
        </w:tc>
      </w:tr>
      <w:tr w:rsidR="007F032A" w:rsidRPr="00892770" w14:paraId="7D490411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0095208E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3955" w:type="dxa"/>
          </w:tcPr>
          <w:p w14:paraId="740E9930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05" w:type="dxa"/>
          </w:tcPr>
          <w:p w14:paraId="6F17C0B6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FANCL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c.203G&gt;c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Arg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68Pro)</w:t>
            </w:r>
          </w:p>
        </w:tc>
      </w:tr>
      <w:tr w:rsidR="007F032A" w:rsidRPr="00892770" w14:paraId="1879D28B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752E0D6A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3955" w:type="dxa"/>
          </w:tcPr>
          <w:p w14:paraId="02C5847D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TP53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exon7: c.730G&gt;A: 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Gly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244Ser)</w:t>
            </w:r>
          </w:p>
        </w:tc>
        <w:tc>
          <w:tcPr>
            <w:tcW w:w="4405" w:type="dxa"/>
          </w:tcPr>
          <w:p w14:paraId="6E784EF4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PDGFRA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exon22: c.3082G&gt;T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Val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1028Phe)</w:t>
            </w:r>
          </w:p>
        </w:tc>
      </w:tr>
      <w:tr w:rsidR="007F032A" w:rsidRPr="00892770" w14:paraId="22472E7F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48ED845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3955" w:type="dxa"/>
          </w:tcPr>
          <w:p w14:paraId="470B8444" w14:textId="77777777" w:rsidR="007F032A" w:rsidRPr="00080032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080032">
              <w:rPr>
                <w:rFonts w:ascii="Times New Roman" w:hAnsi="Times New Roman" w:cs="Times New Roman"/>
                <w:b/>
                <w:bCs/>
                <w:lang w:val="es-ES"/>
              </w:rPr>
              <w:t>TP53</w:t>
            </w:r>
            <w:r w:rsidRPr="00080032">
              <w:rPr>
                <w:rFonts w:ascii="Times New Roman" w:hAnsi="Times New Roman" w:cs="Times New Roman"/>
                <w:lang w:val="es-ES"/>
              </w:rPr>
              <w:t xml:space="preserve"> (c.673-10_675del chr17: 7577606_7577618del (hg19)</w:t>
            </w:r>
          </w:p>
        </w:tc>
        <w:tc>
          <w:tcPr>
            <w:tcW w:w="4405" w:type="dxa"/>
          </w:tcPr>
          <w:p w14:paraId="1FDDFD32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7F032A" w:rsidRPr="00892770" w14:paraId="0808E14E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FCF94FB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3955" w:type="dxa"/>
          </w:tcPr>
          <w:p w14:paraId="799328A9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4405" w:type="dxa"/>
          </w:tcPr>
          <w:p w14:paraId="1D8BE68A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AD50 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(c.1636-3T&gt;G </w:t>
            </w:r>
          </w:p>
          <w:p w14:paraId="1B17FB73" w14:textId="77777777" w:rsidR="007F032A" w:rsidRPr="00892770" w:rsidRDefault="007F032A" w:rsidP="005342E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 xml:space="preserve">chr5:131927566T&gt;G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hg(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19))</w:t>
            </w:r>
          </w:p>
          <w:p w14:paraId="021630EA" w14:textId="77777777" w:rsidR="007F032A" w:rsidRPr="00892770" w:rsidRDefault="007F032A" w:rsidP="005342E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STK11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c.911G&gt;A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Arg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 xml:space="preserve">304Gln </w:t>
            </w:r>
          </w:p>
          <w:p w14:paraId="285F3516" w14:textId="77777777" w:rsidR="007F032A" w:rsidRPr="00892770" w:rsidRDefault="007F032A" w:rsidP="005342E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 xml:space="preserve">chr19:1221996G&gt;A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hg(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 xml:space="preserve">19) </w:t>
            </w:r>
          </w:p>
          <w:p w14:paraId="678449AF" w14:textId="77777777" w:rsidR="007F032A" w:rsidRPr="00892770" w:rsidRDefault="007F032A" w:rsidP="005342E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 xml:space="preserve">rs376280361) </w:t>
            </w:r>
          </w:p>
          <w:p w14:paraId="590BB45C" w14:textId="77777777" w:rsidR="007F032A" w:rsidRPr="00892770" w:rsidRDefault="007F032A" w:rsidP="005342E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MSH2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c.1045C&gt;G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Pro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 xml:space="preserve">349Ala </w:t>
            </w:r>
          </w:p>
          <w:p w14:paraId="31131BF1" w14:textId="77777777" w:rsidR="007F032A" w:rsidRPr="00892770" w:rsidRDefault="007F032A" w:rsidP="005342E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2770">
              <w:rPr>
                <w:rFonts w:ascii="Times New Roman" w:hAnsi="Times New Roman" w:cs="Times New Roman"/>
              </w:rPr>
              <w:t xml:space="preserve">chr2: 47643537C&gt;G hg(19) </w:t>
            </w:r>
          </w:p>
          <w:p w14:paraId="4523C351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</w:rPr>
              <w:t>rs267607939</w:t>
            </w:r>
            <w:r w:rsidRPr="0089277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F032A" w:rsidRPr="00892770" w14:paraId="48C3586B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57B82FDF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3955" w:type="dxa"/>
          </w:tcPr>
          <w:p w14:paraId="5011633D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P53 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(c.797G&gt;T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Gly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266Val chr17: 7577141C&gt;A (hg19) rs193920774)</w:t>
            </w:r>
          </w:p>
        </w:tc>
        <w:tc>
          <w:tcPr>
            <w:tcW w:w="4405" w:type="dxa"/>
          </w:tcPr>
          <w:p w14:paraId="46190436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</w:tr>
      <w:tr w:rsidR="007F032A" w:rsidRPr="00892770" w14:paraId="0579D404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0923E1AF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3955" w:type="dxa"/>
          </w:tcPr>
          <w:p w14:paraId="40959DC3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TP53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c.637C&gt;T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(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Arg213*) chr177:7578212G&gt;A (hg19) rs397516436)</w:t>
            </w:r>
          </w:p>
        </w:tc>
        <w:tc>
          <w:tcPr>
            <w:tcW w:w="4405" w:type="dxa"/>
          </w:tcPr>
          <w:p w14:paraId="46D21B9B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EN1 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(c.563C&gt;T: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Pro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188Leu chr6: 64575454G&gt;A (hg19) rs199706698)</w:t>
            </w:r>
          </w:p>
        </w:tc>
      </w:tr>
      <w:tr w:rsidR="007F032A" w:rsidRPr="00892770" w14:paraId="69A777C1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2DC7549A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3955" w:type="dxa"/>
          </w:tcPr>
          <w:p w14:paraId="530565CC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TP53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exon5: c.541C&gt;T: 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Arg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181Cys)</w:t>
            </w:r>
          </w:p>
          <w:p w14:paraId="111F1263" w14:textId="77777777" w:rsidR="007F032A" w:rsidRPr="00080032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080032">
              <w:rPr>
                <w:rFonts w:ascii="Times New Roman" w:hAnsi="Times New Roman" w:cs="Times New Roman"/>
                <w:b/>
                <w:bCs/>
                <w:lang w:val="es-ES"/>
              </w:rPr>
              <w:t xml:space="preserve">RAD50 </w:t>
            </w:r>
            <w:r w:rsidRPr="00080032">
              <w:rPr>
                <w:rFonts w:ascii="Times New Roman" w:hAnsi="Times New Roman" w:cs="Times New Roman"/>
                <w:lang w:val="es-ES"/>
              </w:rPr>
              <w:t xml:space="preserve">(exon3: c.326_329del: </w:t>
            </w:r>
            <w:proofErr w:type="gramStart"/>
            <w:r w:rsidRPr="00080032">
              <w:rPr>
                <w:rFonts w:ascii="Times New Roman" w:hAnsi="Times New Roman" w:cs="Times New Roman"/>
                <w:lang w:val="es-ES"/>
              </w:rPr>
              <w:t>p.Thr</w:t>
            </w:r>
            <w:proofErr w:type="gramEnd"/>
            <w:r w:rsidRPr="00080032">
              <w:rPr>
                <w:rFonts w:ascii="Times New Roman" w:hAnsi="Times New Roman" w:cs="Times New Roman"/>
                <w:lang w:val="es-ES"/>
              </w:rPr>
              <w:t>109AsnfsTer20)</w:t>
            </w:r>
          </w:p>
        </w:tc>
        <w:tc>
          <w:tcPr>
            <w:tcW w:w="4405" w:type="dxa"/>
          </w:tcPr>
          <w:p w14:paraId="70111A2E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BRCA2 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(exon11: c.3985A&gt;G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Arg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1329Gly)</w:t>
            </w:r>
          </w:p>
          <w:p w14:paraId="5B265C15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OS1 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(exon5: c.433A&gt;C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Thr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145Pro)</w:t>
            </w:r>
          </w:p>
        </w:tc>
      </w:tr>
      <w:tr w:rsidR="007F032A" w:rsidRPr="00892770" w14:paraId="05596FC3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58AA170E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3955" w:type="dxa"/>
          </w:tcPr>
          <w:p w14:paraId="10435C2A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KT1 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(exon4: c.235C&gt;A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Gln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79Lys)</w:t>
            </w:r>
          </w:p>
        </w:tc>
        <w:tc>
          <w:tcPr>
            <w:tcW w:w="4405" w:type="dxa"/>
          </w:tcPr>
          <w:p w14:paraId="03337634" w14:textId="77777777" w:rsidR="007F032A" w:rsidRPr="00080032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080032">
              <w:rPr>
                <w:rFonts w:ascii="Times New Roman" w:hAnsi="Times New Roman" w:cs="Times New Roman"/>
                <w:b/>
                <w:bCs/>
                <w:lang w:val="es-ES"/>
              </w:rPr>
              <w:t xml:space="preserve">TP53 </w:t>
            </w:r>
            <w:r w:rsidRPr="00080032">
              <w:rPr>
                <w:rFonts w:ascii="Times New Roman" w:hAnsi="Times New Roman" w:cs="Times New Roman"/>
                <w:lang w:val="es-ES"/>
              </w:rPr>
              <w:t xml:space="preserve">(exon7: c.685_690del </w:t>
            </w:r>
            <w:proofErr w:type="gramStart"/>
            <w:r w:rsidRPr="00080032">
              <w:rPr>
                <w:rFonts w:ascii="Times New Roman" w:hAnsi="Times New Roman" w:cs="Times New Roman"/>
                <w:lang w:val="es-ES"/>
              </w:rPr>
              <w:t>p.Cys</w:t>
            </w:r>
            <w:proofErr w:type="gramEnd"/>
            <w:r w:rsidRPr="00080032">
              <w:rPr>
                <w:rFonts w:ascii="Times New Roman" w:hAnsi="Times New Roman" w:cs="Times New Roman"/>
                <w:lang w:val="es-ES"/>
              </w:rPr>
              <w:t>229_Thr230del)</w:t>
            </w:r>
          </w:p>
          <w:p w14:paraId="684A4C2E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OS1 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(exon41: c.4484T&gt;G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Tyr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2162Asp)</w:t>
            </w:r>
          </w:p>
        </w:tc>
      </w:tr>
    </w:tbl>
    <w:p w14:paraId="5321374C" w14:textId="77777777" w:rsidR="007F032A" w:rsidRPr="00892770" w:rsidRDefault="007F032A" w:rsidP="007F032A">
      <w:pPr>
        <w:rPr>
          <w:rFonts w:ascii="Times New Roman" w:hAnsi="Times New Roman" w:cs="Times New Roman"/>
          <w:lang w:val="en-US"/>
        </w:rPr>
      </w:pPr>
      <w:r w:rsidRPr="00892770">
        <w:rPr>
          <w:rFonts w:ascii="Times New Roman" w:hAnsi="Times New Roman" w:cs="Times New Roman"/>
          <w:lang w:val="en-US"/>
        </w:rPr>
        <w:t xml:space="preserve">  </w:t>
      </w:r>
    </w:p>
    <w:p w14:paraId="3C5345F0" w14:textId="77777777" w:rsidR="007F032A" w:rsidRPr="00892770" w:rsidRDefault="007F032A" w:rsidP="007F032A">
      <w:pPr>
        <w:rPr>
          <w:rFonts w:ascii="Times New Roman" w:hAnsi="Times New Roman" w:cs="Times New Roman"/>
          <w:lang w:val="en-US"/>
        </w:rPr>
      </w:pPr>
      <w:r w:rsidRPr="00892770">
        <w:rPr>
          <w:rFonts w:ascii="Times New Roman" w:hAnsi="Times New Roman" w:cs="Times New Roman"/>
          <w:b/>
          <w:bCs/>
          <w:i/>
          <w:iCs/>
          <w:lang w:val="en-US"/>
        </w:rPr>
        <w:t>Supplemental Table 3.</w:t>
      </w:r>
      <w:r w:rsidRPr="00892770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892770">
        <w:rPr>
          <w:rFonts w:ascii="Times New Roman" w:hAnsi="Times New Roman" w:cs="Times New Roman"/>
          <w:lang w:val="en-US"/>
        </w:rPr>
        <w:t>Pathogenic and VUS somatic mutations identified in 50 patients with HGSC</w:t>
      </w:r>
    </w:p>
    <w:p w14:paraId="61AECE2B" w14:textId="77777777" w:rsidR="007F032A" w:rsidRPr="00892770" w:rsidRDefault="007F032A" w:rsidP="007F032A">
      <w:pPr>
        <w:rPr>
          <w:rFonts w:ascii="Times New Roman" w:hAnsi="Times New Roman" w:cs="Times New Roman"/>
          <w:lang w:val="en-US"/>
        </w:rPr>
      </w:pPr>
    </w:p>
    <w:p w14:paraId="0A283A7D" w14:textId="77777777" w:rsidR="007F032A" w:rsidRPr="00892770" w:rsidRDefault="007F032A" w:rsidP="007F032A">
      <w:pPr>
        <w:rPr>
          <w:rFonts w:ascii="Times New Roman" w:hAnsi="Times New Roman" w:cs="Times New Roman"/>
          <w:lang w:val="en-US"/>
        </w:rPr>
      </w:pPr>
    </w:p>
    <w:p w14:paraId="44589258" w14:textId="77777777" w:rsidR="007F032A" w:rsidRPr="00892770" w:rsidRDefault="007F032A" w:rsidP="007F032A">
      <w:pPr>
        <w:rPr>
          <w:rFonts w:ascii="Times New Roman" w:hAnsi="Times New Roman" w:cs="Times New Roman"/>
          <w:lang w:val="en-US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990"/>
        <w:gridCol w:w="4135"/>
        <w:gridCol w:w="4225"/>
      </w:tblGrid>
      <w:tr w:rsidR="007F032A" w:rsidRPr="00892770" w14:paraId="66B4E1FF" w14:textId="77777777" w:rsidTr="005342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4F31802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 xml:space="preserve">Subject </w:t>
            </w:r>
          </w:p>
        </w:tc>
        <w:tc>
          <w:tcPr>
            <w:tcW w:w="4135" w:type="dxa"/>
          </w:tcPr>
          <w:p w14:paraId="4CECB6A1" w14:textId="77777777" w:rsidR="007F032A" w:rsidRPr="00892770" w:rsidRDefault="007F032A" w:rsidP="005342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Pathogenic germline mutations</w:t>
            </w:r>
          </w:p>
        </w:tc>
        <w:tc>
          <w:tcPr>
            <w:tcW w:w="4225" w:type="dxa"/>
          </w:tcPr>
          <w:p w14:paraId="30271748" w14:textId="77777777" w:rsidR="007F032A" w:rsidRPr="00892770" w:rsidRDefault="007F032A" w:rsidP="005342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Variants of unknown significance (VUS) germline</w:t>
            </w:r>
          </w:p>
        </w:tc>
      </w:tr>
      <w:tr w:rsidR="007F032A" w:rsidRPr="00892770" w14:paraId="0EEB8215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444EE05C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135" w:type="dxa"/>
          </w:tcPr>
          <w:p w14:paraId="2101F267" w14:textId="77777777" w:rsidR="007F032A" w:rsidRPr="00080032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080032">
              <w:rPr>
                <w:rFonts w:ascii="Times New Roman" w:hAnsi="Times New Roman" w:cs="Times New Roman"/>
                <w:b/>
                <w:bCs/>
                <w:lang w:val="es-ES"/>
              </w:rPr>
              <w:t xml:space="preserve">BRCA2 </w:t>
            </w:r>
            <w:r w:rsidRPr="00080032">
              <w:rPr>
                <w:rFonts w:ascii="Times New Roman" w:hAnsi="Times New Roman" w:cs="Times New Roman"/>
                <w:lang w:val="es-ES"/>
              </w:rPr>
              <w:t xml:space="preserve">(c.1405_1406del </w:t>
            </w:r>
            <w:proofErr w:type="gramStart"/>
            <w:r w:rsidRPr="00080032">
              <w:rPr>
                <w:rFonts w:ascii="Times New Roman" w:hAnsi="Times New Roman" w:cs="Times New Roman"/>
                <w:lang w:val="es-ES"/>
              </w:rPr>
              <w:t>p.Asp</w:t>
            </w:r>
            <w:proofErr w:type="gramEnd"/>
            <w:r w:rsidRPr="00080032">
              <w:rPr>
                <w:rFonts w:ascii="Times New Roman" w:hAnsi="Times New Roman" w:cs="Times New Roman"/>
                <w:lang w:val="es-ES"/>
              </w:rPr>
              <w:t xml:space="preserve">469* </w:t>
            </w:r>
            <w:proofErr w:type="spellStart"/>
            <w:r w:rsidRPr="00080032">
              <w:rPr>
                <w:rFonts w:ascii="Times New Roman" w:hAnsi="Times New Roman" w:cs="Times New Roman"/>
                <w:lang w:val="es-ES"/>
              </w:rPr>
              <w:t>chr</w:t>
            </w:r>
            <w:proofErr w:type="spellEnd"/>
            <w:r w:rsidRPr="00080032">
              <w:rPr>
                <w:rFonts w:ascii="Times New Roman" w:hAnsi="Times New Roman" w:cs="Times New Roman"/>
                <w:lang w:val="es-ES"/>
              </w:rPr>
              <w:t xml:space="preserve"> 13.32907016_32907017del (hg19) rs397507586</w:t>
            </w:r>
          </w:p>
        </w:tc>
        <w:tc>
          <w:tcPr>
            <w:tcW w:w="4225" w:type="dxa"/>
          </w:tcPr>
          <w:p w14:paraId="62BD301C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MLH1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c.1460G&gt;A (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Arg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487Gln) chr3: 37070325G&gt;A (hg19) rs587778917)</w:t>
            </w:r>
          </w:p>
        </w:tc>
      </w:tr>
      <w:tr w:rsidR="007F032A" w:rsidRPr="00892770" w14:paraId="7043A6C6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7BEA2648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135" w:type="dxa"/>
          </w:tcPr>
          <w:p w14:paraId="60CBA35F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25" w:type="dxa"/>
          </w:tcPr>
          <w:p w14:paraId="7F47603B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</w:rPr>
              <w:t>-</w:t>
            </w:r>
          </w:p>
        </w:tc>
      </w:tr>
      <w:tr w:rsidR="007F032A" w:rsidRPr="00892770" w14:paraId="35E46FEA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6E61F722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135" w:type="dxa"/>
          </w:tcPr>
          <w:p w14:paraId="3F52C146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UTYH 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(c.452A&gt;G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Tyr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151Cys)</w:t>
            </w:r>
          </w:p>
        </w:tc>
        <w:tc>
          <w:tcPr>
            <w:tcW w:w="4225" w:type="dxa"/>
          </w:tcPr>
          <w:p w14:paraId="64CD5FE3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7F032A" w:rsidRPr="00892770" w14:paraId="30322E55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7A645CB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lastRenderedPageBreak/>
              <w:t>4</w:t>
            </w:r>
          </w:p>
        </w:tc>
        <w:tc>
          <w:tcPr>
            <w:tcW w:w="4135" w:type="dxa"/>
          </w:tcPr>
          <w:p w14:paraId="60D031CB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25" w:type="dxa"/>
          </w:tcPr>
          <w:p w14:paraId="2E1329AA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SH2 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(c.1043A&gt;G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Gln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348Arg chr2: 47643535 A&gt;G rs773177076)</w:t>
            </w:r>
          </w:p>
        </w:tc>
      </w:tr>
      <w:tr w:rsidR="007F032A" w:rsidRPr="00892770" w14:paraId="6FB1C856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02848FA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135" w:type="dxa"/>
          </w:tcPr>
          <w:p w14:paraId="748446FB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BRCA1 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(c.5497G&gt;A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Val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1833Met chr17:41197790 C&gt;T rs80357268)</w:t>
            </w:r>
          </w:p>
          <w:p w14:paraId="11A3F2D0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APC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c.3920T&gt;A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Ile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1307Lys chr5:112175211 T&gt;A rs1801155)</w:t>
            </w:r>
          </w:p>
        </w:tc>
        <w:tc>
          <w:tcPr>
            <w:tcW w:w="4225" w:type="dxa"/>
          </w:tcPr>
          <w:p w14:paraId="59A6D121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7F032A" w:rsidRPr="00892770" w14:paraId="4AB42B1B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25F73EC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4135" w:type="dxa"/>
          </w:tcPr>
          <w:p w14:paraId="72EECEC4" w14:textId="77777777" w:rsidR="007F032A" w:rsidRPr="00080032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080032">
              <w:rPr>
                <w:rFonts w:ascii="Times New Roman" w:hAnsi="Times New Roman" w:cs="Times New Roman"/>
                <w:b/>
                <w:bCs/>
                <w:lang w:val="es-ES"/>
              </w:rPr>
              <w:t>BRCA1</w:t>
            </w:r>
            <w:r w:rsidRPr="00080032">
              <w:rPr>
                <w:rFonts w:ascii="Times New Roman" w:hAnsi="Times New Roman" w:cs="Times New Roman"/>
                <w:lang w:val="es-ES"/>
              </w:rPr>
              <w:t xml:space="preserve"> (exon6: c.427del: </w:t>
            </w:r>
            <w:proofErr w:type="gramStart"/>
            <w:r w:rsidRPr="00080032">
              <w:rPr>
                <w:rFonts w:ascii="Times New Roman" w:hAnsi="Times New Roman" w:cs="Times New Roman"/>
                <w:lang w:val="es-ES"/>
              </w:rPr>
              <w:t>p.Glu</w:t>
            </w:r>
            <w:proofErr w:type="gramEnd"/>
            <w:r w:rsidRPr="00080032">
              <w:rPr>
                <w:rFonts w:ascii="Times New Roman" w:hAnsi="Times New Roman" w:cs="Times New Roman"/>
                <w:lang w:val="es-ES"/>
              </w:rPr>
              <w:t>143LysfsTer20)</w:t>
            </w:r>
          </w:p>
          <w:p w14:paraId="4E7F3195" w14:textId="77777777" w:rsidR="007F032A" w:rsidRPr="00080032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4225" w:type="dxa"/>
          </w:tcPr>
          <w:p w14:paraId="009E0F0E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7F032A" w:rsidRPr="00892770" w14:paraId="33A1A0AB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7CE68C4A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4135" w:type="dxa"/>
          </w:tcPr>
          <w:p w14:paraId="33A0E440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4225" w:type="dxa"/>
          </w:tcPr>
          <w:p w14:paraId="3E613E59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7F032A" w:rsidRPr="00892770" w14:paraId="64D449B7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5A9D8CC5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4135" w:type="dxa"/>
          </w:tcPr>
          <w:p w14:paraId="692E5ACC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25" w:type="dxa"/>
          </w:tcPr>
          <w:p w14:paraId="325E4044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BRCA2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c.8117A&gt;G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Asn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2706Ser chr13: 32937456 A&gt;G (hg19) rs80359055)</w:t>
            </w:r>
          </w:p>
        </w:tc>
      </w:tr>
      <w:tr w:rsidR="007F032A" w:rsidRPr="00892770" w14:paraId="3199D61F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3F1CE997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4135" w:type="dxa"/>
          </w:tcPr>
          <w:p w14:paraId="533A2636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4225" w:type="dxa"/>
          </w:tcPr>
          <w:p w14:paraId="78D8D615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7F032A" w:rsidRPr="00892770" w14:paraId="29CDCDCF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75B82BB7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4135" w:type="dxa"/>
          </w:tcPr>
          <w:p w14:paraId="3571FE1F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BRCA2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c.2339C&gt;G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Ser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780* chr13: 32910831 C&gt;G (hg19) rs587781471)</w:t>
            </w:r>
          </w:p>
        </w:tc>
        <w:tc>
          <w:tcPr>
            <w:tcW w:w="4225" w:type="dxa"/>
          </w:tcPr>
          <w:p w14:paraId="712EC1CD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</w:rPr>
              <w:t>-</w:t>
            </w:r>
          </w:p>
        </w:tc>
      </w:tr>
      <w:tr w:rsidR="007F032A" w:rsidRPr="00892770" w14:paraId="2518A699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575D4D3F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4135" w:type="dxa"/>
          </w:tcPr>
          <w:p w14:paraId="31695BEE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25" w:type="dxa"/>
          </w:tcPr>
          <w:p w14:paraId="31F87E79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TM 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(c.7816A&gt;G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Ile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2606Val chr11: 108203516 A&gt;G (hg19) rs376824528)</w:t>
            </w:r>
          </w:p>
        </w:tc>
      </w:tr>
      <w:tr w:rsidR="007F032A" w:rsidRPr="00892770" w14:paraId="38F23760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3DBC0FBA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4135" w:type="dxa"/>
          </w:tcPr>
          <w:p w14:paraId="72B42BBB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4225" w:type="dxa"/>
          </w:tcPr>
          <w:p w14:paraId="04FEAAFC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7F032A" w:rsidRPr="00892770" w14:paraId="34F3C47B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3F432FB2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4135" w:type="dxa"/>
          </w:tcPr>
          <w:p w14:paraId="0F89A6FE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25" w:type="dxa"/>
          </w:tcPr>
          <w:p w14:paraId="2ED82442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SH2 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(c.1321 A&gt;T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Thr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441Ser chr2: 47672731 A&gt;T (hg19)</w:t>
            </w:r>
          </w:p>
        </w:tc>
      </w:tr>
      <w:tr w:rsidR="007F032A" w:rsidRPr="00892770" w14:paraId="1397F1A6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06C5679F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4135" w:type="dxa"/>
          </w:tcPr>
          <w:p w14:paraId="5E24F66F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BRCA1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Cys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61Gly c.181 T&gt;G)</w:t>
            </w:r>
          </w:p>
        </w:tc>
        <w:tc>
          <w:tcPr>
            <w:tcW w:w="4225" w:type="dxa"/>
          </w:tcPr>
          <w:p w14:paraId="4B0ED897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F032A" w:rsidRPr="00892770" w14:paraId="447B4901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471E2A25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4135" w:type="dxa"/>
          </w:tcPr>
          <w:p w14:paraId="6B43BA29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25" w:type="dxa"/>
          </w:tcPr>
          <w:p w14:paraId="2049A63E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SH2 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(c.439 G&gt;A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Val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147Ile chr2: 47637305 G&gt;A (hg19) rs773125415)</w:t>
            </w:r>
          </w:p>
        </w:tc>
      </w:tr>
      <w:tr w:rsidR="007F032A" w:rsidRPr="00892770" w14:paraId="1B6FB3F1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48AC72D8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4135" w:type="dxa"/>
          </w:tcPr>
          <w:p w14:paraId="1ABEAD40" w14:textId="77777777" w:rsidR="007F032A" w:rsidRPr="00080032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080032">
              <w:rPr>
                <w:rFonts w:ascii="Times New Roman" w:hAnsi="Times New Roman" w:cs="Times New Roman"/>
                <w:b/>
                <w:bCs/>
                <w:lang w:val="es-ES"/>
              </w:rPr>
              <w:t xml:space="preserve">BRCA2 </w:t>
            </w:r>
            <w:r w:rsidRPr="00080032">
              <w:rPr>
                <w:rFonts w:ascii="Times New Roman" w:hAnsi="Times New Roman" w:cs="Times New Roman"/>
                <w:lang w:val="es-ES"/>
              </w:rPr>
              <w:t xml:space="preserve">(c.3554_3563del </w:t>
            </w:r>
            <w:proofErr w:type="gramStart"/>
            <w:r w:rsidRPr="00080032">
              <w:rPr>
                <w:rFonts w:ascii="Times New Roman" w:hAnsi="Times New Roman" w:cs="Times New Roman"/>
                <w:lang w:val="es-ES"/>
              </w:rPr>
              <w:t>p.Thr</w:t>
            </w:r>
            <w:proofErr w:type="gramEnd"/>
            <w:r w:rsidRPr="00080032">
              <w:rPr>
                <w:rFonts w:ascii="Times New Roman" w:hAnsi="Times New Roman" w:cs="Times New Roman"/>
                <w:lang w:val="es-ES"/>
              </w:rPr>
              <w:t>1185Ilefs*9 chr13: 32912046_32912055del (hg19) rs397507675)</w:t>
            </w:r>
          </w:p>
        </w:tc>
        <w:tc>
          <w:tcPr>
            <w:tcW w:w="4225" w:type="dxa"/>
          </w:tcPr>
          <w:p w14:paraId="20092F7E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</w:rPr>
              <w:t>-</w:t>
            </w:r>
          </w:p>
        </w:tc>
      </w:tr>
      <w:tr w:rsidR="007F032A" w:rsidRPr="00892770" w14:paraId="7D1A7DA8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2756DCC0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4135" w:type="dxa"/>
          </w:tcPr>
          <w:p w14:paraId="4A5F6E11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25" w:type="dxa"/>
          </w:tcPr>
          <w:p w14:paraId="4A0E647B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BRCA2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c.7355 A&gt;T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Asn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2452Ile chr13: 32929345 A&gt;T (hg19))</w:t>
            </w:r>
          </w:p>
          <w:p w14:paraId="2531A883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BRIP1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c.2327 C&gt;A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Ala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776Asp chr17: 59820426 G&gt;T (hg19) rs1555590421)</w:t>
            </w:r>
          </w:p>
        </w:tc>
      </w:tr>
      <w:tr w:rsidR="007F032A" w:rsidRPr="00892770" w14:paraId="52835FDA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7C538E96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4135" w:type="dxa"/>
          </w:tcPr>
          <w:p w14:paraId="2C921ABD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4225" w:type="dxa"/>
          </w:tcPr>
          <w:p w14:paraId="7C187D14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HEK2 </w:t>
            </w:r>
            <w:r w:rsidRPr="00892770">
              <w:rPr>
                <w:rFonts w:ascii="Times New Roman" w:hAnsi="Times New Roman" w:cs="Times New Roman"/>
                <w:lang w:val="en-US"/>
              </w:rPr>
              <w:t>(c.320-5T&gt;A chr22: 29121360 A&gt;T (hg19) rs121908700)</w:t>
            </w:r>
          </w:p>
        </w:tc>
      </w:tr>
      <w:tr w:rsidR="007F032A" w:rsidRPr="00892770" w14:paraId="6D64213B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5010424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4135" w:type="dxa"/>
          </w:tcPr>
          <w:p w14:paraId="630899AA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25" w:type="dxa"/>
          </w:tcPr>
          <w:p w14:paraId="5BFBFEA0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</w:rPr>
              <w:t>-</w:t>
            </w:r>
          </w:p>
        </w:tc>
      </w:tr>
      <w:tr w:rsidR="007F032A" w:rsidRPr="00892770" w14:paraId="0917E709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355BBDDC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4135" w:type="dxa"/>
          </w:tcPr>
          <w:p w14:paraId="1B8F6A47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BRCA1 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(c.5497G&gt;A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Val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1833Met rs80357268)</w:t>
            </w:r>
          </w:p>
        </w:tc>
        <w:tc>
          <w:tcPr>
            <w:tcW w:w="4225" w:type="dxa"/>
          </w:tcPr>
          <w:p w14:paraId="67ECF8F6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7F032A" w:rsidRPr="00892770" w14:paraId="5611332D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75070CCC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4135" w:type="dxa"/>
          </w:tcPr>
          <w:p w14:paraId="2A82E7B8" w14:textId="77777777" w:rsidR="007F032A" w:rsidRPr="00080032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080032">
              <w:rPr>
                <w:rFonts w:ascii="Times New Roman" w:hAnsi="Times New Roman" w:cs="Times New Roman"/>
                <w:b/>
                <w:bCs/>
                <w:lang w:val="es-ES"/>
              </w:rPr>
              <w:t>BRCA1</w:t>
            </w:r>
            <w:r w:rsidRPr="00080032">
              <w:rPr>
                <w:rFonts w:ascii="Times New Roman" w:hAnsi="Times New Roman" w:cs="Times New Roman"/>
                <w:lang w:val="es-ES"/>
              </w:rPr>
              <w:t xml:space="preserve"> (exon20: c.5194-452_5277+3638del NM_007294.3)</w:t>
            </w:r>
          </w:p>
        </w:tc>
        <w:tc>
          <w:tcPr>
            <w:tcW w:w="4225" w:type="dxa"/>
          </w:tcPr>
          <w:p w14:paraId="7B005030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7F032A" w:rsidRPr="00892770" w14:paraId="43AFE385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6CE53B5B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4135" w:type="dxa"/>
          </w:tcPr>
          <w:p w14:paraId="3123157C" w14:textId="77777777" w:rsidR="007F032A" w:rsidRPr="00080032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080032">
              <w:rPr>
                <w:rFonts w:ascii="Times New Roman" w:hAnsi="Times New Roman" w:cs="Times New Roman"/>
                <w:b/>
                <w:bCs/>
                <w:lang w:val="es-ES"/>
              </w:rPr>
              <w:t>BRCA1</w:t>
            </w:r>
            <w:r w:rsidRPr="00080032">
              <w:rPr>
                <w:rFonts w:ascii="Times New Roman" w:hAnsi="Times New Roman" w:cs="Times New Roman"/>
                <w:lang w:val="es-ES"/>
              </w:rPr>
              <w:t xml:space="preserve"> (c.3481_3491del: </w:t>
            </w:r>
            <w:proofErr w:type="gramStart"/>
            <w:r w:rsidRPr="00080032">
              <w:rPr>
                <w:rFonts w:ascii="Times New Roman" w:hAnsi="Times New Roman" w:cs="Times New Roman"/>
                <w:lang w:val="es-ES"/>
              </w:rPr>
              <w:t>p.Glu</w:t>
            </w:r>
            <w:proofErr w:type="gramEnd"/>
            <w:r w:rsidRPr="00080032">
              <w:rPr>
                <w:rFonts w:ascii="Times New Roman" w:hAnsi="Times New Roman" w:cs="Times New Roman"/>
                <w:lang w:val="es-ES"/>
              </w:rPr>
              <w:t>1161Phefs exon11)</w:t>
            </w:r>
          </w:p>
        </w:tc>
        <w:tc>
          <w:tcPr>
            <w:tcW w:w="4225" w:type="dxa"/>
          </w:tcPr>
          <w:p w14:paraId="29FC009A" w14:textId="77777777" w:rsidR="007F032A" w:rsidRPr="00080032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</w:p>
        </w:tc>
      </w:tr>
      <w:tr w:rsidR="007F032A" w:rsidRPr="00892770" w14:paraId="152E0D3F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4DB83B69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4135" w:type="dxa"/>
          </w:tcPr>
          <w:p w14:paraId="2FCBF9AC" w14:textId="77777777" w:rsidR="007F032A" w:rsidRPr="00080032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080032">
              <w:rPr>
                <w:rFonts w:ascii="Times New Roman" w:hAnsi="Times New Roman" w:cs="Times New Roman"/>
                <w:b/>
                <w:bCs/>
                <w:lang w:val="es-ES"/>
              </w:rPr>
              <w:t>BRCA2</w:t>
            </w:r>
            <w:r w:rsidRPr="00080032">
              <w:rPr>
                <w:rFonts w:ascii="Times New Roman" w:hAnsi="Times New Roman" w:cs="Times New Roman"/>
                <w:lang w:val="es-ES"/>
              </w:rPr>
              <w:t xml:space="preserve"> (c.2808_2811del: </w:t>
            </w:r>
            <w:proofErr w:type="gramStart"/>
            <w:r w:rsidRPr="00080032">
              <w:rPr>
                <w:rFonts w:ascii="Times New Roman" w:hAnsi="Times New Roman" w:cs="Times New Roman"/>
                <w:lang w:val="es-ES"/>
              </w:rPr>
              <w:t>p.Ala</w:t>
            </w:r>
            <w:proofErr w:type="gramEnd"/>
            <w:r w:rsidRPr="00080032">
              <w:rPr>
                <w:rFonts w:ascii="Times New Roman" w:hAnsi="Times New Roman" w:cs="Times New Roman"/>
                <w:lang w:val="es-ES"/>
              </w:rPr>
              <w:t>938Profs*21 chr13: 32911300_32911303del (hg19) rs80359351)</w:t>
            </w:r>
          </w:p>
        </w:tc>
        <w:tc>
          <w:tcPr>
            <w:tcW w:w="4225" w:type="dxa"/>
          </w:tcPr>
          <w:p w14:paraId="3F35FCBF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7F032A" w:rsidRPr="00892770" w14:paraId="687AED88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22BEE5E8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lastRenderedPageBreak/>
              <w:t>24</w:t>
            </w:r>
          </w:p>
        </w:tc>
        <w:tc>
          <w:tcPr>
            <w:tcW w:w="4135" w:type="dxa"/>
          </w:tcPr>
          <w:p w14:paraId="1086BBB8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BRCA1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c.3157dup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Glu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1053Glyfs*7 chr17: 41244391 dup (hg19) rs397509042)</w:t>
            </w:r>
          </w:p>
        </w:tc>
        <w:tc>
          <w:tcPr>
            <w:tcW w:w="4225" w:type="dxa"/>
          </w:tcPr>
          <w:p w14:paraId="1BDC2B6E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7F032A" w:rsidRPr="00892770" w14:paraId="1A630A46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4EF75AB0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4135" w:type="dxa"/>
          </w:tcPr>
          <w:p w14:paraId="025EFB71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4225" w:type="dxa"/>
          </w:tcPr>
          <w:p w14:paraId="10E0C7F0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7F032A" w:rsidRPr="00892770" w14:paraId="0981CD37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648DDFDE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4135" w:type="dxa"/>
          </w:tcPr>
          <w:p w14:paraId="31D22995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25" w:type="dxa"/>
          </w:tcPr>
          <w:p w14:paraId="6691FC1D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BRCA1 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(c.457A&gt;G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Ser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153Gly)</w:t>
            </w:r>
          </w:p>
        </w:tc>
      </w:tr>
      <w:tr w:rsidR="007F032A" w:rsidRPr="00892770" w14:paraId="333FEE23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53AA60F0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4135" w:type="dxa"/>
          </w:tcPr>
          <w:p w14:paraId="4A55CC9A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BRCA1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c.3679C&gt;T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Gln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1227Ter)</w:t>
            </w:r>
          </w:p>
        </w:tc>
        <w:tc>
          <w:tcPr>
            <w:tcW w:w="4225" w:type="dxa"/>
          </w:tcPr>
          <w:p w14:paraId="5896FB9F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</w:rPr>
              <w:t>-</w:t>
            </w:r>
          </w:p>
        </w:tc>
      </w:tr>
      <w:tr w:rsidR="007F032A" w:rsidRPr="00892770" w14:paraId="087E3AC6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369F735B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4135" w:type="dxa"/>
          </w:tcPr>
          <w:p w14:paraId="1E193E35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25" w:type="dxa"/>
          </w:tcPr>
          <w:p w14:paraId="49742A0E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BRCA1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c.3541G&gt;A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Val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1181Ile rs56336919)</w:t>
            </w:r>
          </w:p>
        </w:tc>
      </w:tr>
      <w:tr w:rsidR="007F032A" w:rsidRPr="00892770" w14:paraId="4F872F38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6DA16FAE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4135" w:type="dxa"/>
          </w:tcPr>
          <w:p w14:paraId="6546576D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25" w:type="dxa"/>
          </w:tcPr>
          <w:p w14:paraId="5694DC1E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BRCA1 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(c.536A&gt;G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Tyr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179Cys)</w:t>
            </w:r>
          </w:p>
          <w:p w14:paraId="27CD5DD7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BRCA1 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(c.1456T&gt;C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Phe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486Leu)</w:t>
            </w:r>
          </w:p>
          <w:p w14:paraId="0C95CD03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BRCA1 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(c.1648A&gt;C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Asn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550His)</w:t>
            </w:r>
          </w:p>
          <w:p w14:paraId="69E69FA3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b/>
                <w:bCs/>
                <w:lang w:val="en-US"/>
              </w:rPr>
              <w:t>BRCA1</w:t>
            </w:r>
            <w:r w:rsidRPr="00892770">
              <w:rPr>
                <w:rFonts w:ascii="Times New Roman" w:hAnsi="Times New Roman" w:cs="Times New Roman"/>
                <w:lang w:val="en-US"/>
              </w:rPr>
              <w:t xml:space="preserve"> (c.3367G&gt;T </w:t>
            </w:r>
            <w:proofErr w:type="gramStart"/>
            <w:r w:rsidRPr="00892770">
              <w:rPr>
                <w:rFonts w:ascii="Times New Roman" w:hAnsi="Times New Roman" w:cs="Times New Roman"/>
                <w:lang w:val="en-US"/>
              </w:rPr>
              <w:t>p.Asp</w:t>
            </w:r>
            <w:proofErr w:type="gramEnd"/>
            <w:r w:rsidRPr="00892770">
              <w:rPr>
                <w:rFonts w:ascii="Times New Roman" w:hAnsi="Times New Roman" w:cs="Times New Roman"/>
                <w:lang w:val="en-US"/>
              </w:rPr>
              <w:t>1123Tyr)</w:t>
            </w:r>
          </w:p>
        </w:tc>
      </w:tr>
      <w:tr w:rsidR="007F032A" w:rsidRPr="00892770" w14:paraId="53006D26" w14:textId="77777777" w:rsidTr="00534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02B4C9E" w14:textId="77777777" w:rsidR="007F032A" w:rsidRPr="00892770" w:rsidRDefault="007F032A" w:rsidP="005342E7">
            <w:pPr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4135" w:type="dxa"/>
          </w:tcPr>
          <w:p w14:paraId="6826F1A2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4225" w:type="dxa"/>
          </w:tcPr>
          <w:p w14:paraId="3910C272" w14:textId="77777777" w:rsidR="007F032A" w:rsidRPr="00892770" w:rsidRDefault="007F032A" w:rsidP="00534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92770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</w:tbl>
    <w:p w14:paraId="52682D8F" w14:textId="77777777" w:rsidR="007F032A" w:rsidRPr="00892770" w:rsidRDefault="007F032A" w:rsidP="007F032A">
      <w:pPr>
        <w:rPr>
          <w:rFonts w:ascii="Times New Roman" w:hAnsi="Times New Roman" w:cs="Times New Roman"/>
          <w:lang w:val="en-US"/>
        </w:rPr>
      </w:pPr>
    </w:p>
    <w:p w14:paraId="01A8B03A" w14:textId="77777777" w:rsidR="007F032A" w:rsidRPr="00892770" w:rsidRDefault="007F032A" w:rsidP="007F032A">
      <w:pPr>
        <w:rPr>
          <w:rFonts w:ascii="Times New Roman" w:hAnsi="Times New Roman" w:cs="Times New Roman"/>
          <w:lang w:val="en-US"/>
        </w:rPr>
      </w:pPr>
    </w:p>
    <w:p w14:paraId="3F7D5C6A" w14:textId="77777777" w:rsidR="007F032A" w:rsidRPr="00892770" w:rsidRDefault="007F032A" w:rsidP="007F032A">
      <w:pPr>
        <w:rPr>
          <w:rFonts w:ascii="Times New Roman" w:hAnsi="Times New Roman" w:cs="Times New Roman"/>
          <w:lang w:val="en-US"/>
        </w:rPr>
      </w:pPr>
      <w:r w:rsidRPr="00892770">
        <w:rPr>
          <w:rFonts w:ascii="Times New Roman" w:hAnsi="Times New Roman" w:cs="Times New Roman"/>
          <w:b/>
          <w:bCs/>
          <w:i/>
          <w:iCs/>
          <w:lang w:val="en-US"/>
        </w:rPr>
        <w:t>Supplemental Table 4.</w:t>
      </w:r>
      <w:r w:rsidRPr="00892770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892770">
        <w:rPr>
          <w:rFonts w:ascii="Times New Roman" w:hAnsi="Times New Roman" w:cs="Times New Roman"/>
          <w:lang w:val="en-US"/>
        </w:rPr>
        <w:t>Pathogenic and VUS germline mutations identified in 30 patients with HGSC</w:t>
      </w:r>
    </w:p>
    <w:p w14:paraId="474F22F4" w14:textId="77777777" w:rsidR="007F032A" w:rsidRDefault="007F032A" w:rsidP="007F032A">
      <w:pPr>
        <w:rPr>
          <w:lang w:val="en-US"/>
        </w:rPr>
      </w:pPr>
    </w:p>
    <w:p w14:paraId="41FCC4C8" w14:textId="77777777" w:rsidR="007F032A" w:rsidRDefault="007F032A" w:rsidP="007F032A">
      <w:pPr>
        <w:rPr>
          <w:lang w:val="en-US"/>
        </w:rPr>
      </w:pPr>
    </w:p>
    <w:p w14:paraId="461DD304" w14:textId="77777777" w:rsidR="007F032A" w:rsidRPr="007F032A" w:rsidRDefault="007F032A">
      <w:pPr>
        <w:rPr>
          <w:b/>
          <w:bCs/>
        </w:rPr>
      </w:pPr>
    </w:p>
    <w:sectPr w:rsidR="007F032A" w:rsidRPr="007F032A" w:rsidSect="007F03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32A"/>
    <w:rsid w:val="00080032"/>
    <w:rsid w:val="0009147D"/>
    <w:rsid w:val="006E08FE"/>
    <w:rsid w:val="007F032A"/>
    <w:rsid w:val="00892770"/>
    <w:rsid w:val="008F7011"/>
    <w:rsid w:val="00A257EB"/>
    <w:rsid w:val="00BB100F"/>
    <w:rsid w:val="00F15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37298"/>
  <w15:chartTrackingRefBased/>
  <w15:docId w15:val="{C2410269-3A76-BD47-AB46-37077C8EB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l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F032A"/>
  </w:style>
  <w:style w:type="table" w:styleId="GridTable6ColourfulAccent3">
    <w:name w:val="Grid Table 6 Colorful Accent 3"/>
    <w:basedOn w:val="TableNormal"/>
    <w:uiPriority w:val="51"/>
    <w:rsid w:val="007F032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">
    <w:name w:val="Grid Table 1 Light"/>
    <w:basedOn w:val="TableNormal"/>
    <w:uiPriority w:val="46"/>
    <w:rsid w:val="007F032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7F032A"/>
    <w:pPr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3688255-6E92-B042-B91A-2B03D0D238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04</Words>
  <Characters>6845</Characters>
  <Application>Microsoft Office Word</Application>
  <DocSecurity>0</DocSecurity>
  <Lines>570</Lines>
  <Paragraphs>436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ki Andrikopoulou</dc:creator>
  <cp:keywords/>
  <dc:description/>
  <cp:lastModifiedBy>Uzoamaka Anyanwu</cp:lastModifiedBy>
  <cp:revision>2</cp:revision>
  <dcterms:created xsi:type="dcterms:W3CDTF">2022-10-31T17:34:00Z</dcterms:created>
  <dcterms:modified xsi:type="dcterms:W3CDTF">2022-10-31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73c6756dcbee321b916f5425ebe026a29a8b6b3af07041a5c000d04739949b</vt:lpwstr>
  </property>
</Properties>
</file>